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540" w:right="-517" w:hanging="0"/>
        <w:rPr>
          <w:rFonts w:ascii="TimesNewRomanPS-BoldMT;Times New Roman" w:hAnsi="TimesNewRomanPS-BoldMT;Times New Roman" w:cs="TimesNewRomanPS-BoldMT;Times New Roman"/>
          <w:b/>
          <w:b/>
          <w:bCs/>
          <w:lang w:bidi="fr-FR"/>
        </w:rPr>
      </w:pPr>
      <w:r>
        <w:rPr>
          <w:rFonts w:cs="TimesNewRomanPS-BoldMT;Times New Roman" w:ascii="TimesNewRomanPS-BoldMT;Times New Roman" w:hAnsi="TimesNewRomanPS-BoldMT;Times New Roman"/>
          <w:b/>
          <w:bCs/>
          <w:lang w:bidi="fr-FR"/>
        </w:rPr>
        <w:t>Protocol S1 : Synthetic Experimental Procedures and Characterization</w:t>
      </w:r>
    </w:p>
    <w:p>
      <w:pPr>
        <w:pStyle w:val="Heading1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 w:val="false"/>
          <w:b w:val="false"/>
          <w:bCs w:val="false"/>
          <w:i/>
          <w:i/>
          <w:lang w:val="en-GB" w:bidi="fr-FR"/>
        </w:rPr>
      </w:pPr>
      <w:r>
        <w:rPr>
          <w:rFonts w:cs="Palatino Linotype;Palatino" w:ascii="Palatino Linotype;Palatino" w:hAnsi="Palatino Linotype;Palatino"/>
          <w:b w:val="false"/>
          <w:bCs w:val="false"/>
          <w:i/>
          <w:lang w:val="en-GB" w:bidi="fr-FR"/>
        </w:rPr>
      </w:r>
    </w:p>
    <w:p>
      <w:pPr>
        <w:pStyle w:val="Normal"/>
        <w:autoSpaceDE w:val="false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i/>
          <w:lang w:val="en-GB"/>
        </w:rPr>
        <w:t xml:space="preserve">Analysis:  </w:t>
      </w:r>
      <w:r>
        <w:rPr>
          <w:rFonts w:cs="Palatino Linotype;Palatino" w:ascii="Palatino Linotype;Palatino" w:hAnsi="Palatino Linotype;Palatino"/>
          <w:lang w:val="en-GB"/>
        </w:rPr>
        <w:t xml:space="preserve">Melting points were measured on a Köfler hot stage apparatus and are uncorrected. Infrared spectra were recorded on a Perkin-Elmer RX I spectrometer as deuteriochloroform solutions (or KBr discs) or with </w:t>
      </w:r>
      <w:r>
        <w:rPr>
          <w:rFonts w:cs="Palatino Linotype;Palatino" w:ascii="Palatino Linotype;Palatino" w:hAnsi="Palatino Linotype;Palatino"/>
          <w:sz w:val="22"/>
          <w:szCs w:val="22"/>
          <w:lang w:val="en-US"/>
        </w:rPr>
        <w:t>a Nicolet Magna 550 FTIR spectrometer fitted with a horizontal Attenuated Total Reflectance (ATR) Durascope Durasampler equipped with a diamond/KRS5 internal reflection element; a DTGS detector was used at a resolution of 4cm-1</w:t>
      </w:r>
      <w:r>
        <w:rPr>
          <w:rFonts w:cs="Palatino Linotype;Palatino" w:ascii="Palatino Linotype;Palatino" w:hAnsi="Palatino Linotype;Palatino"/>
          <w:lang w:val="en-GB"/>
        </w:rPr>
        <w:t xml:space="preserve"> . The 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>1</w:t>
      </w:r>
      <w:r>
        <w:rPr>
          <w:rFonts w:cs="Palatino Linotype;Palatino" w:ascii="Palatino Linotype;Palatino" w:hAnsi="Palatino Linotype;Palatino"/>
          <w:lang w:val="en-GB"/>
        </w:rPr>
        <w:t>H-NMR (300 MHz) were recorded on a Varian AC 300 spectrometer. Chemical shifts are expressed as parts per million downfield from tetramethylsilane. Splitting patterns have been designated as follows: s (singlet), d (doublet), dd (doublet of doublet), ddd (doublet of doublet of doublet), t (triplet), dt (doublet of triplet), q (quadruplet), quint (quintuplet), hept (heptuplet), m (multiplet), br. (broad signal). Coupling constants (</w:t>
      </w:r>
      <w:r>
        <w:rPr>
          <w:rFonts w:cs="Palatino Linotype;Palatino" w:ascii="Palatino Linotype;Palatino" w:hAnsi="Palatino Linotype;Palatino"/>
          <w:i/>
          <w:lang w:val="en-GB"/>
        </w:rPr>
        <w:t>J</w:t>
      </w:r>
      <w:r>
        <w:rPr>
          <w:rFonts w:cs="Palatino Linotype;Palatino" w:ascii="Palatino Linotype;Palatino" w:hAnsi="Palatino Linotype;Palatino"/>
          <w:lang w:val="en-GB"/>
        </w:rPr>
        <w:t xml:space="preserve"> values) are listed in hertz (Hz). Mass spectra were obtained with a </w:t>
      </w:r>
      <w:r>
        <w:rPr>
          <w:rFonts w:cs="AdvOT863180fb" w:ascii="Palatino Linotype;Palatino" w:hAnsi="Palatino Linotype;Palatino"/>
          <w:lang w:val="en-GB"/>
        </w:rPr>
        <w:t>ZQ 2000 MS</w:t>
      </w:r>
      <w:r>
        <w:rPr>
          <w:rFonts w:cs="AdvOT863180fb" w:ascii="Palatino Linotype;Palatino" w:hAnsi="Palatino Linotype;Palatino"/>
          <w:sz w:val="16"/>
          <w:szCs w:val="16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lang w:val="en-GB"/>
        </w:rPr>
        <w:t>spectrometer applying an electrospray (ES)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>+</w:t>
      </w:r>
      <w:r>
        <w:rPr>
          <w:rFonts w:cs="Palatino Linotype;Palatino" w:ascii="Palatino Linotype;Palatino" w:hAnsi="Palatino Linotype;Palatino"/>
          <w:lang w:val="en-GB"/>
        </w:rPr>
        <w:t xml:space="preserve"> ionization techniqu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</w:r>
    </w:p>
    <w:p>
      <w:pPr>
        <w:pStyle w:val="Normal"/>
        <w:spacing w:lineRule="auto" w:line="360"/>
        <w:ind w:left="-540" w:right="-517" w:hanging="0"/>
        <w:jc w:val="center"/>
        <w:rPr>
          <w:rFonts w:ascii="Palatino Linotype;Palatino" w:hAnsi="Palatino Linotype;Palatino" w:cs="Palatino Linotype;Palatino"/>
          <w:b/>
          <w:b/>
          <w:lang w:val="en-GB"/>
        </w:rPr>
      </w:pPr>
      <w:r>
        <w:rPr>
          <w:rFonts w:cs="Palatino Linotype;Palatino" w:ascii="Palatino Linotype;Palatino" w:hAnsi="Palatino Linotype;Palatino"/>
          <w:b/>
          <w:lang w:val="en-GB"/>
        </w:rPr>
        <w:t>*     *     *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 xml:space="preserve">- The racemic </w:t>
      </w:r>
      <w:r>
        <w:rPr>
          <w:rFonts w:cs="Palatino Linotype;Palatino" w:ascii="Palatino Linotype;Palatino" w:hAnsi="Palatino Linotype;Palatino"/>
          <w:i/>
          <w:lang w:val="en-GB"/>
        </w:rPr>
        <w:t>trans</w:t>
      </w:r>
      <w:r>
        <w:rPr>
          <w:rFonts w:cs="Palatino Linotype;Palatino" w:ascii="Palatino Linotype;Palatino" w:hAnsi="Palatino Linotype;Palatino"/>
          <w:lang w:val="en-GB"/>
        </w:rPr>
        <w:t xml:space="preserve"> 3-aryl-6,6-dimethyl-2-nitro-3,5,6,7-tetrahydro-2</w:t>
      </w:r>
      <w:r>
        <w:rPr>
          <w:rFonts w:cs="Palatino Linotype;Palatino" w:ascii="Palatino Linotype;Palatino" w:hAnsi="Palatino Linotype;Palatino"/>
          <w:i/>
          <w:lang w:val="en-GB"/>
        </w:rPr>
        <w:t>H</w:t>
      </w:r>
      <w:r>
        <w:rPr>
          <w:rFonts w:cs="Palatino Linotype;Palatino" w:ascii="Palatino Linotype;Palatino" w:hAnsi="Palatino Linotype;Palatino"/>
          <w:lang w:val="en-GB"/>
        </w:rPr>
        <w:t xml:space="preserve">-benzofuran-4-one </w:t>
      </w:r>
      <w:r>
        <w:rPr>
          <w:rFonts w:cs="Palatino Linotype;Palatino" w:ascii="Palatino Linotype;Palatino" w:hAnsi="Palatino Linotype;Palatino"/>
          <w:b/>
          <w:lang w:val="en-GB"/>
        </w:rPr>
        <w:t>DD-243, DD244 and DD245</w:t>
      </w:r>
      <w:r>
        <w:rPr>
          <w:rFonts w:cs="Palatino Linotype;Palatino" w:ascii="Palatino Linotype;Palatino" w:hAnsi="Palatino Linotype;Palatino"/>
          <w:lang w:val="en-GB"/>
        </w:rPr>
        <w:t xml:space="preserve"> have already been described by one of us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 xml:space="preserve">. The new derivatives </w:t>
      </w:r>
      <w:r>
        <w:rPr>
          <w:rFonts w:cs="Palatino Linotype;Palatino" w:ascii="Palatino Linotype;Palatino" w:hAnsi="Palatino Linotype;Palatino"/>
          <w:b/>
          <w:lang w:val="en-GB"/>
        </w:rPr>
        <w:t>DD707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33</w:t>
      </w:r>
      <w:r>
        <w:rPr>
          <w:rFonts w:cs="Palatino Linotype;Palatino" w:ascii="Palatino Linotype;Palatino" w:hAnsi="Palatino Linotype;Palatino"/>
          <w:lang w:val="en-GB"/>
        </w:rPr>
        <w:t xml:space="preserve"> and </w:t>
      </w:r>
      <w:r>
        <w:rPr>
          <w:rFonts w:cs="Palatino Linotype;Palatino" w:ascii="Palatino Linotype;Palatino" w:hAnsi="Palatino Linotype;Palatino"/>
          <w:b/>
          <w:lang w:val="en-GB"/>
        </w:rPr>
        <w:t>DD698</w:t>
      </w:r>
      <w:r>
        <w:rPr>
          <w:rFonts w:cs="Palatino Linotype;Palatino" w:ascii="Palatino Linotype;Palatino" w:hAnsi="Palatino Linotype;Palatino"/>
          <w:lang w:val="en-GB"/>
        </w:rPr>
        <w:t xml:space="preserve"> were prepared for the present work on a 5 mmol scale from cyclohexane-1,3-dione and the appropriate (</w:t>
      </w:r>
      <w:r>
        <w:rPr>
          <w:rFonts w:cs="Palatino Linotype;Palatino" w:ascii="Palatino Linotype;Palatino" w:hAnsi="Palatino Linotype;Palatino"/>
          <w:i/>
          <w:lang w:val="en-GB"/>
        </w:rPr>
        <w:t>Z</w:t>
      </w:r>
      <w:r>
        <w:rPr>
          <w:rFonts w:cs="Palatino Linotype;Palatino" w:ascii="Palatino Linotype;Palatino" w:hAnsi="Palatino Linotype;Palatino"/>
          <w:lang w:val="en-GB"/>
        </w:rPr>
        <w:t>)-</w:t>
      </w:r>
      <w:r>
        <w:rPr>
          <w:rFonts w:cs="Symbol" w:ascii="Symbol" w:hAnsi="Symbol"/>
          <w:lang w:val="en-GB"/>
        </w:rPr>
        <w:t></w:t>
      </w:r>
      <w:r>
        <w:rPr>
          <w:rFonts w:cs="Palatino Linotype;Palatino" w:ascii="Palatino Linotype;Palatino" w:hAnsi="Palatino Linotype;Palatino"/>
          <w:lang w:val="en-GB"/>
        </w:rPr>
        <w:t>-chloro-</w:t>
      </w:r>
      <w:r>
        <w:rPr>
          <w:rFonts w:cs="Symbol" w:ascii="Symbol" w:hAnsi="Symbol"/>
          <w:lang w:val="en-GB"/>
        </w:rPr>
        <w:t></w:t>
      </w:r>
      <w:r>
        <w:rPr>
          <w:rFonts w:cs="Palatino Linotype;Palatino" w:ascii="Palatino Linotype;Palatino" w:hAnsi="Palatino Linotype;Palatino"/>
          <w:lang w:val="en-GB"/>
        </w:rPr>
        <w:t>-nitrostyrenes using the same methodology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2-chlorophenyl)-2-nitro-3,5,6,7-tetrahydro-2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 7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87%; mp 162-163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60, 1573, 1392, 121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17 – 2.33 (m, 2H), 2.43 – 2.50 (m, 2H), 2.70 – 2.85 (m, 2H), 5.08 (br d, 1H, J = 2.3 Hz), 5.95 (d, 1H, J = 2.3 Hz), 6.98 (dd, 1H, J = 2.2 Hz and 7.2 Hz), 7.19 – 7.31 (m, 2H), 7.45 (dd, 1H, J = 1.9 Hz and 7.4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16-318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chlorophenyl)-2-nitro-3,5,6,7-tetrahydro-2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33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3 %; mp 146-147 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58, 1573, 1392, 1174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15 – 2.31 (m, 2H), 2.36 – 2.52 (m, 2H), 2.72 – 2.91 (m, 2H), 4.60 (br d, 1H, J = 2.1 Hz), 5.91 (d, 1H, J = 2.1 Hz), 7.09 – 7.17 (m, 2H), 7.28-7.33 (m, 2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16-318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5-chloro-2-methoxyphenyl)-2-nitro-3,5,6,7-tetrahydro-2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 69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6%; mp 171-172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54, 1571, 1394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17 – 2.31 (m, 2H), 2.38 – 2.58 (m, 2H), 2.71 – 2.81 (m, 2H), 3.86 (s, 3H), 4.89 (br s, 1H), 5.88 (d, 1H, J = 2.5 Hz), 6.83 (d, 1H, J = 2.4 Hz), 6.84 (d, 1H, J = 8.7 Hz), 7.25 (dd, 1H, J = 2.4 Hz and 8.7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46-348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- The 3-aryl-6,7-dihydro-5</w:t>
      </w:r>
      <w:r>
        <w:rPr>
          <w:rFonts w:cs="Palatino Linotype;Palatino" w:ascii="Palatino Linotype;Palatino" w:hAnsi="Palatino Linotype;Palatino"/>
          <w:i/>
          <w:lang w:val="en-GB"/>
        </w:rPr>
        <w:t>H</w:t>
      </w:r>
      <w:r>
        <w:rPr>
          <w:rFonts w:cs="Palatino Linotype;Palatino" w:ascii="Palatino Linotype;Palatino" w:hAnsi="Palatino Linotype;Palatino"/>
          <w:lang w:val="en-GB"/>
        </w:rPr>
        <w:t xml:space="preserve">-benzofuran-4-ones </w:t>
      </w:r>
      <w:r>
        <w:rPr>
          <w:rFonts w:cs="Palatino Linotype;Palatino" w:ascii="Palatino Linotype;Palatino" w:hAnsi="Palatino Linotype;Palatino"/>
          <w:b/>
          <w:lang w:val="en-GB"/>
        </w:rPr>
        <w:t>GAC27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06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264, DD703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20, GAC38, GAC15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11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77,</w:t>
      </w:r>
      <w:r>
        <w:rPr>
          <w:rFonts w:cs="Palatino Linotype;Palatino" w:ascii="Palatino Linotype;Palatino" w:hAnsi="Palatino Linotype;Palatino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b/>
          <w:lang w:val="en-GB"/>
        </w:rPr>
        <w:t>DD697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277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289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01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00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25, GAC18, GAC11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22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35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18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762, GAC50,</w:t>
      </w:r>
      <w:r>
        <w:rPr>
          <w:rFonts w:cs="Palatino Linotype;Palatino" w:ascii="Palatino Linotype;Palatino" w:hAnsi="Palatino Linotype;Palatino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b/>
          <w:lang w:val="en-GB"/>
        </w:rPr>
        <w:t>DD710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14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19, GAC45, JP45,</w:t>
      </w:r>
      <w:r>
        <w:rPr>
          <w:rFonts w:cs="Palatino Linotype;Palatino" w:ascii="Palatino Linotype;Palatino" w:hAnsi="Palatino Linotype;Palatino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b/>
          <w:lang w:val="en-GB"/>
        </w:rPr>
        <w:t>GAC13</w:t>
      </w:r>
      <w:r>
        <w:rPr>
          <w:rFonts w:cs="Palatino Linotype;Palatino" w:ascii="Palatino Linotype;Palatino" w:hAnsi="Palatino Linotype;Palatino"/>
          <w:lang w:val="en-GB"/>
        </w:rPr>
        <w:t>, were prepared on a 5 mmol scale from cyclohexane-1,3-dione and the appropriate (</w:t>
      </w:r>
      <w:r>
        <w:rPr>
          <w:rFonts w:cs="Palatino Linotype;Palatino" w:ascii="Palatino Linotype;Palatino" w:hAnsi="Palatino Linotype;Palatino"/>
          <w:i/>
          <w:lang w:val="en-GB"/>
        </w:rPr>
        <w:t>Z</w:t>
      </w:r>
      <w:r>
        <w:rPr>
          <w:rFonts w:cs="Palatino Linotype;Palatino" w:ascii="Palatino Linotype;Palatino" w:hAnsi="Palatino Linotype;Palatino"/>
          <w:lang w:val="en-GB"/>
        </w:rPr>
        <w:t>)-</w:t>
      </w:r>
      <w:r>
        <w:rPr>
          <w:rFonts w:cs="Symbol" w:ascii="Symbol" w:hAnsi="Symbol"/>
          <w:lang w:val="en-GB"/>
        </w:rPr>
        <w:t></w:t>
      </w:r>
      <w:r>
        <w:rPr>
          <w:rFonts w:cs="Palatino Linotype;Palatino" w:ascii="Palatino Linotype;Palatino" w:hAnsi="Palatino Linotype;Palatino"/>
          <w:lang w:val="en-GB"/>
        </w:rPr>
        <w:t>-chloro-</w:t>
      </w:r>
      <w:r>
        <w:rPr>
          <w:rFonts w:cs="Symbol" w:ascii="Symbol" w:hAnsi="Symbol"/>
          <w:lang w:val="en-GB"/>
        </w:rPr>
        <w:t></w:t>
      </w:r>
      <w:r>
        <w:rPr>
          <w:rFonts w:cs="Palatino Linotype;Palatino" w:ascii="Palatino Linotype;Palatino" w:hAnsi="Palatino Linotype;Palatino"/>
          <w:lang w:val="en-GB"/>
        </w:rPr>
        <w:t xml:space="preserve">-nitrostyrenes according to a procedure  previously published by one of us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2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 xml:space="preserve">. The syntheses of the 6-substituted derivatives </w:t>
      </w:r>
      <w:r>
        <w:rPr>
          <w:rFonts w:cs="Palatino Linotype;Palatino" w:ascii="Palatino Linotype;Palatino" w:hAnsi="Palatino Linotype;Palatino"/>
          <w:b/>
          <w:lang w:val="en-GB"/>
        </w:rPr>
        <w:t>GAC46, GAC36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GAC37</w:t>
      </w:r>
      <w:r>
        <w:rPr>
          <w:rFonts w:cs="Palatino Linotype;Palatino" w:ascii="Palatino Linotype;Palatino" w:hAnsi="Palatino Linotype;Palatino"/>
          <w:lang w:val="en-GB"/>
        </w:rPr>
        <w:t xml:space="preserve">, </w:t>
      </w:r>
      <w:r>
        <w:rPr>
          <w:rFonts w:cs="Palatino Linotype;Palatino" w:ascii="Palatino Linotype;Palatino" w:hAnsi="Palatino Linotype;Palatino"/>
          <w:b/>
          <w:lang w:val="en-GB"/>
        </w:rPr>
        <w:t>DD694,</w:t>
      </w:r>
      <w:r>
        <w:rPr>
          <w:rFonts w:cs="Palatino Linotype;Palatino" w:ascii="Palatino Linotype;Palatino" w:hAnsi="Palatino Linotype;Palatino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DD720 </w:t>
      </w:r>
      <w:r>
        <w:rPr>
          <w:rFonts w:cs="Palatino Linotype;Palatino" w:ascii="Palatino Linotype;Palatino" w:hAnsi="Palatino Linotype;Palatino"/>
          <w:lang w:val="en-GB"/>
        </w:rPr>
        <w:t>were performed starting from (</w:t>
      </w:r>
      <w:r>
        <w:rPr>
          <w:rFonts w:cs="Palatino Linotype;Palatino" w:ascii="Palatino Linotype;Palatino" w:hAnsi="Palatino Linotype;Palatino"/>
          <w:i/>
          <w:lang w:val="en-GB"/>
        </w:rPr>
        <w:t>Z</w:t>
      </w:r>
      <w:r>
        <w:rPr>
          <w:rFonts w:cs="Palatino Linotype;Palatino" w:ascii="Palatino Linotype;Palatino" w:hAnsi="Palatino Linotype;Palatino"/>
          <w:lang w:val="en-GB"/>
        </w:rPr>
        <w:t xml:space="preserve">)-1-Chloro-3-(2-chloro-2-nitroethenyl)benzene and racemic 5-phenylcyclohexane-1,3-dione, racemic 5-(4-chlorophenyl)cyclohexane-1,3-dione, racemic 5-(2-furanyl)cyclohexane-1,3-dione, dimedone or racemic 5-methylcyclohexane-1,3-dione, respectively. Similarly, the 4,4-dimethyl- and 7,7-dimethylbenzofuran-4-ones </w:t>
      </w:r>
      <w:r>
        <w:rPr>
          <w:rFonts w:cs="Palatino Linotype;Palatino" w:ascii="Palatino Linotype;Palatino" w:hAnsi="Palatino Linotype;Palatino"/>
          <w:b/>
          <w:lang w:val="en-GB"/>
        </w:rPr>
        <w:t>DD772</w:t>
      </w:r>
      <w:r>
        <w:rPr>
          <w:rFonts w:cs="Palatino Linotype;Palatino" w:ascii="Palatino Linotype;Palatino" w:hAnsi="Palatino Linotype;Palatino"/>
          <w:lang w:val="en-GB"/>
        </w:rPr>
        <w:t xml:space="preserve"> and 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JP14 </w:t>
      </w:r>
      <w:r>
        <w:rPr>
          <w:rFonts w:cs="Palatino Linotype;Palatino" w:ascii="Palatino Linotype;Palatino" w:hAnsi="Palatino Linotype;Palatino"/>
          <w:lang w:val="en-GB"/>
        </w:rPr>
        <w:t>were obtained pure from (</w:t>
      </w:r>
      <w:r>
        <w:rPr>
          <w:rFonts w:cs="Palatino Linotype;Palatino" w:ascii="Palatino Linotype;Palatino" w:hAnsi="Palatino Linotype;Palatino"/>
          <w:i/>
          <w:lang w:val="en-GB"/>
        </w:rPr>
        <w:t>Z</w:t>
      </w:r>
      <w:r>
        <w:rPr>
          <w:rFonts w:cs="Palatino Linotype;Palatino" w:ascii="Palatino Linotype;Palatino" w:hAnsi="Palatino Linotype;Palatino"/>
          <w:lang w:val="en-GB"/>
        </w:rPr>
        <w:t xml:space="preserve">)-1-Chloro-3-(2-chloro-2-nitroethenyl)benzene and 4,4-dimethylcyclohexane-1,3-dione after column chromatography and subsequent recrystallization. The nitro derivative </w:t>
      </w:r>
      <w:r>
        <w:rPr>
          <w:rFonts w:cs="Palatino Linotype;Palatino" w:ascii="Palatino Linotype;Palatino" w:hAnsi="Palatino Linotype;Palatino"/>
          <w:b/>
          <w:lang w:val="en-GB"/>
        </w:rPr>
        <w:t>DD287</w:t>
      </w:r>
      <w:r>
        <w:rPr>
          <w:rFonts w:cs="Palatino Linotype;Palatino" w:ascii="Palatino Linotype;Palatino" w:hAnsi="Palatino Linotype;Palatino"/>
          <w:lang w:val="en-GB"/>
        </w:rPr>
        <w:t xml:space="preserve"> was synthesized in an identical way by reaction between (</w:t>
      </w:r>
      <w:r>
        <w:rPr>
          <w:rFonts w:cs="Palatino Linotype;Palatino" w:ascii="Palatino Linotype;Palatino" w:hAnsi="Palatino Linotype;Palatino"/>
          <w:i/>
          <w:lang w:val="en-GB"/>
        </w:rPr>
        <w:t>Z</w:t>
      </w:r>
      <w:r>
        <w:rPr>
          <w:rFonts w:cs="Palatino Linotype;Palatino" w:ascii="Palatino Linotype;Palatino" w:hAnsi="Palatino Linotype;Palatino"/>
          <w:lang w:val="en-GB"/>
        </w:rPr>
        <w:t>)-2-(2-chloro-2-nitroethenyl)nitrobenzene and dimedon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Phenyl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2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8 %; mp 70-72 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4,1599, 1454, 1411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8 – 7.41 (m, 3H), 7.43 (s, 1H), 7.59 – 7.65 (m, 2H),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35-23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2-chl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06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77%; mp 147-148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2, 100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0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7.21 – 7.31 (m, 2H), 7.32 – 7.39 (m, 1H), 7.40 (s, 1H),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47-249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69-27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chl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26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2%; mp 87-88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5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6 – 7.34 (m, 2H), 7.44 (s, 1H), 7.50 – 7.56 (m, 1H), 7.61 (dd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0 Hz and 2.1 Hz)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47-249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69-27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4-chl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03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81%; mp 104-105°C (with allotropic change at 100-102°C)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4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4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7.30 – 7.36 (A part of AA’BB’system, 2H, J</w:t>
      </w:r>
      <w:r>
        <w:rPr>
          <w:rFonts w:cs="Palatino Linotype;Palatino" w:ascii="Palatino Linotype;Palatino" w:hAnsi="Palatino Linotype;Palatino"/>
          <w:bCs/>
          <w:vertAlign w:val="subscript"/>
          <w:lang w:val="de-DE"/>
        </w:rPr>
        <w:t>app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8.7 Hz), 7.42 (s, 1H), 7.53 – 7.58 (B part of AA’BB’system, 2H, J</w:t>
      </w:r>
      <w:r>
        <w:rPr>
          <w:rFonts w:cs="Palatino Linotype;Palatino" w:ascii="Palatino Linotype;Palatino" w:hAnsi="Palatino Linotype;Palatino"/>
          <w:bCs/>
          <w:vertAlign w:val="subscript"/>
          <w:lang w:val="de-DE"/>
        </w:rPr>
        <w:t>app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8.7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47-249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69-27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 xml:space="preserve">3-(2,3-dichlorophenyl)-6,7-dihydro-5H-benzofuran-4-one </w:t>
      </w:r>
      <w:r>
        <w:rPr>
          <w:rFonts w:cs="Palatino Linotype;Palatino" w:ascii="Palatino Linotype;Palatino" w:hAnsi="Palatino Linotype;Palatino"/>
          <w:b/>
          <w:lang w:val="de-DE"/>
        </w:rPr>
        <w:t>GAC20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2 %; mp 136-137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9, 1453, 1430, 1411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1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19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 ), 7.25 (dd, 1H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1 Hz and 7.8 Hz) 7.39 (s, 1H), 7.45 (dd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1 and 7.8 Hz)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03-305-30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eastAsia="Palatino Linotype;Palatino" w:cs="Palatino Linotype;Palatino" w:ascii="Palatino Linotype;Palatino" w:hAnsi="Palatino Linotype;Palatino"/>
          <w:b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/>
          <w:i/>
          <w:lang w:val="de-DE"/>
        </w:rPr>
        <w:t>3-(2,5-dichloro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38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9  %; mp 150-151 °C 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9, 109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1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19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 ), 7.25 (dd, 1H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5 Hz and 8.6 Hz), 7.35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8.6 Hz), 7.36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2.5 Hz),  7.41 (s, 1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03-305-30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,4-dichl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15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91%; mp 122-123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4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43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8.4 Hz), 7.45 (s, 1H), 7.50 (dd, 1H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1 Hz and 8.4 Hz), 7.73 (d,1H, J = 2.1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03-305-30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,5-dichl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11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87%; mp 105-106°C (with allotropic change at 98-100°C)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6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7.29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9 Hz), 7.46 (s, 1H), 7.54 (d, 2H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9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03-305-30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eastAsia="Palatino Linotype;Palatino" w:cs="Palatino Linotype;Palatino" w:ascii="Palatino Linotype;Palatino" w:hAnsi="Palatino Linotype;Palatino"/>
          <w:b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/>
          <w:i/>
          <w:lang w:val="de-DE"/>
        </w:rPr>
        <w:t>3-(2,6-dichloro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DD77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6  %; mp 139-140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8, 1558, 1429, 1096, 100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24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1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9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0 (dd, 1H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3 Hz and 8.7 Hz), 7.31-7.35 (m, 2H), 7.46 (s, 1H), 7.39 and 7.40 (two s, 1H, two conformers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81-283-285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 </w:t>
      </w:r>
      <w:r>
        <w:rPr>
          <w:rFonts w:cs="Palatino Linotype;Palatino" w:ascii="Palatino Linotype;Palatino" w:hAnsi="Palatino Linotype;Palatino"/>
          <w:bCs/>
          <w:lang w:val="de-DE"/>
        </w:rPr>
        <w:t>303-305-307</w:t>
      </w:r>
      <w:r>
        <w:rPr>
          <w:rFonts w:cs="Palatino Linotype;Palatino" w:ascii="Palatino Linotype;Palatino" w:hAnsi="Palatino Linotype;Palatino"/>
          <w:lang w:val="de-DE"/>
        </w:rPr>
        <w:t xml:space="preserve">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 5-chloro-2-methoxy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69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65%; mp 136-137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2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1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2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3.78 (s,3H), 6.85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8.8 Hz), 7.25 (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6 Hz and 8.8 Hz), 7.43 (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6 Hz), 7.47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77-279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99-30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 xml:space="preserve">3-(5-Chloro-2-nitrophenyl)-6,7-dihydro-5H-benzofuran-4-one </w:t>
      </w:r>
      <w:r>
        <w:rPr>
          <w:rFonts w:cs="Palatino Linotype;Palatino" w:ascii="Palatino Linotype;Palatino" w:hAnsi="Palatino Linotype;Palatino"/>
          <w:b/>
          <w:lang w:val="de-DE"/>
        </w:rPr>
        <w:t>DD27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1 %; mp 170-172 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0, 1524, 1345, 1107, 10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19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4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38 (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2 Hz), 7.44 (s, 1H), 7.47 (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2 Hz and 8.7 Hz), 8.09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8.7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2-294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, </w:t>
      </w:r>
      <w:r>
        <w:rPr>
          <w:rFonts w:cs="Palatino Linotype;Palatino" w:ascii="Palatino Linotype;Palatino" w:hAnsi="Palatino Linotype;Palatino"/>
          <w:lang w:val="de-DE"/>
        </w:rPr>
        <w:t>314-316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 xml:space="preserve">3-(2-nitrophenyl)-6,7-dihydro-5H-benzofuran-4-one </w:t>
      </w:r>
      <w:r>
        <w:rPr>
          <w:rFonts w:cs="Palatino Linotype;Palatino" w:ascii="Palatino Linotype;Palatino" w:hAnsi="Palatino Linotype;Palatino"/>
          <w:b/>
          <w:lang w:val="de-DE"/>
        </w:rPr>
        <w:t>DD289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9 %; mp 188-190 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64, 1523, 1341, 106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19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4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39 (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8.1 Hz), 7.41 (s, 1H), 7.50 (d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5 Hz and 7.6 Hz), 7.59 (d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5 Hz), 8.12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2 Hz and 8.1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58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, </w:t>
      </w:r>
      <w:r>
        <w:rPr>
          <w:rFonts w:cs="Palatino Linotype;Palatino" w:ascii="Palatino Linotype;Palatino" w:hAnsi="Palatino Linotype;Palatino"/>
          <w:lang w:val="de-DE"/>
        </w:rPr>
        <w:t>280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 3-flu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01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8%; mp 65-66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8, 121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6.96 – 7.04 (m, 1H), 7.26 – 7.42 (m, 3H), 7.45 (s, 1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31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53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 3-brom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0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1%; mp 106-107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8, 122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5 Hz 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5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5 Hz), 7.24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9 Hz), 7.43 (s,1H), 7.44 (d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1 Hz, 1.8 Hz and 7.9 Hz), 7.58 (d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1 Hz and 7.9 Hz), 7.76 (t, 1H, J = 1.8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91-293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313-315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 3-iod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2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9%; mp 135-136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5, 122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7.11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), 7.43 (s,1H), 7.59 – 7.67 (m, 2H), 7.96 (t, 1H, J = 1.7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6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iodo-4-methoxy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1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6%; mp 197-198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eastAsia="Palatino Linotype;Palatino" w:cs="Palatino Linotype;Palatino" w:ascii="Palatino Linotype;Palatino" w:hAnsi="Palatino Linotype;Palatino"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3, 1488, 121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4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2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3.89 (s, 3H), 6.84 (d, 1H, J = 8.4 Hz), 7.37 (s, 1H), 7.65 (dd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1 Hz and 8.4 Hz), 8.00 (d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1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9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trifluo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11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85%; mp 134-135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776, 1726, 1678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7.49 (s,1H), 7.45 – 7.60 (m, 2H), 7.84 (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7 Hz), 7.88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03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 xml:space="preserve">3-m-tolyl-6,7-dihydro-5H-benzofuran-4-one </w:t>
      </w:r>
      <w:r>
        <w:rPr>
          <w:rFonts w:cs="Palatino Linotype;Palatino" w:ascii="Palatino Linotype;Palatino" w:hAnsi="Palatino Linotype;Palatino"/>
          <w:b/>
          <w:lang w:val="de-DE"/>
        </w:rPr>
        <w:t>GAC22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0  %; mp 74-75 °C 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6, 1675, 1403, 110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38 (s, 3H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13 (br 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5 Hz), 7.27 (br 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5 Hz), 7.39 – 7.44 (m, 2H), 7.41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49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>3-(3-aminophenyl)-6,7-dihydro-5H-benzofuran-4-on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GAC3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96  %; mp 118-119 °C 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400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2956, 1674, 1619, 1458, 1409, 110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19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4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2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3.00 – 3.80 (m, 2H, exchangeable with D</w:t>
      </w:r>
      <w:r>
        <w:rPr>
          <w:rFonts w:cs="Palatino Linotype;Palatino" w:ascii="Palatino Linotype;Palatino" w:hAnsi="Palatino Linotype;Palatino"/>
          <w:bCs/>
          <w:vertAlign w:val="subscript"/>
          <w:lang w:val="de-DE"/>
        </w:rPr>
        <w:t>2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O), 6.65 (d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0 Hz, 2.2Hz and 7.9 Hz),  6.97 (d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0 Hz, 1.5Hz and 7.6 Hz), 7.03 (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5 Hz and 2.2 Hz), 7.15 (br 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7 Hz), 7.41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27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50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nitro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1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63%; mp 94-95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8, 1529, 1350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3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54 (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8.0 Hz), 7.55 (s, 1H), 8.01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1 Hz and 8.0 Hz), 8.16 (d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1 Hz, 2.0 Hz and 8.0 Hz), 8.48 (t, 1H, J = 2.0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eastAsia="Palatino Linotype;Palatino" w:cs="Palatino Linotype;Palatino" w:ascii="Palatino Linotype;Palatino" w:hAnsi="Palatino Linotype;Palatino"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58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80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>3-(3-cyanophenyl)-6,7-dihydro-5H-benzofuran-4-on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DD762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6 %; mp 109-110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233, 1676, 1555, 1402, 110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47 (s, 1H),  7.48 (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), 7.59 (br 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), 785-7.92 (m, 2H).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38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60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eastAsia="Palatino Linotype;Palatino" w:cs="Palatino Linotype;Palatino" w:ascii="Palatino Linotype;Palatino" w:hAnsi="Palatino Linotype;Palatino"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  <w:t>3-(3-ethenylphenyl)-6,7-dihydro-5H-benzofuran-4-one GAC50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8 %; mp 88-89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360, 1675, 1411, 110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5.26 (br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0.9 Hz), 5.79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0.6 Hz and 17.6 Hz), 6.74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0.9 Hz and 17.6 Hz), 7.30 – 7.40 (m, 2H),  7.45 (s, 1H), 7.51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8 Hz and 6.8 Hz), 7.68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6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methoxy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10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85%; mp 79-80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4, 1221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3.85 (s, 3H), 6.87 (d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0 Hz, 2.6 Hz and 8.2 Hz), 7.17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2 Hz and 7.7 Hz), 7.24 – 7.31 (m, 2H), 7.45 (s, 1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43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65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,4,5-trimethoxy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1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83%; mp 140-141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eastAsia="Palatino Linotype;Palatino" w:cs="Palatino Linotype;Palatino" w:ascii="Palatino Linotype;Palatino" w:hAnsi="Palatino Linotype;Palatino"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63, 1505, 113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3.87 (s, 3H), 3,90 (s,6H), 7.26 (s, 2H), 7.46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25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benzo[1,3]dioxol-5-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1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6  %; mp 99-100 °C  recrystallized from a benzene/hex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7, 2992, 1675, 1503, 1486, 1232, 1042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19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4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2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5.97 (s, 2H),  6.81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7.9 Hz), 7.09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8 Hz and 7.9 Hz), 7.12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8 Hz),  7.36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57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79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naphthalen-2-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4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83 %; mp 97-98 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7, 1674, 1411, 1102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23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9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7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42-7.51 (m, 2H),  7.70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2 Hz and 8.5 Hz), 7.79-7.90 (m, 3H), 8.17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85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i/>
          <w:i/>
          <w:lang w:val="de-DE"/>
        </w:rPr>
      </w:pPr>
      <w:r>
        <w:rPr>
          <w:rFonts w:cs="Palatino Linotype;Palatino" w:ascii="Palatino Linotype;Palatino" w:hAnsi="Palatino Linotype;Palatino"/>
          <w:b/>
          <w:i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Hydroxy-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4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83 %; mp 93-94 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147, 1650, 1479, 1239, 1102, 1011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6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6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3.00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6.97 (dt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2 Hz and 7.4 Hz), 7.14 (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1 Hz, 8.1 Hz),  7.23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7 Hz and 7.6 Hz), 7.31 (d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7 Hz, 7.4 Hz and 8.1 Hz), 7.42 (s, 1H), 8.24 (br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5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benzyloxyphen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13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4%; yellow oil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4, 123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5.12 (s, 2H), 6.95 (d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3 Hz, 2.6 Hz and 8.2 Hz), 7.21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3 Hz and 7.8 Hz), 7.24 – 7.50 (m, 8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41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6-phen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4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3 %; mp 115-116 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360, 1679, 1562, 1440, 110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78 - 2.92 (m, 2H), 3.06 - 3.30 (m, 2H), 3.55 – 3.68 (m, 1H), 7.27 - 7.42 (m, 7H), 7.50 (s, 1H), 7.53 – 7.61 (m, 1H), 7.63 – 7.67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23-325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 xml:space="preserve">.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45-347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6-(4-chloro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 36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5 %; mp 137-138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359, 1680, 1563, 1493, 1441, 110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75 - 2.84 (m, 2H), 3.02 - 3.29 (m, 2H), 3.52 - 3.67 (m, 1H), 7.21 – 7.26 (m, 2H), 7.26 - 7.38 (m, 4H) 7.50 (s, 1H), 7.52 – 7.58 (m, 1H), 7.62 - 7.65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79-381-383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6-furan-2-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3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5 %; mp 105-106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360, 1680, 1564, 1442, 110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73 - 2.96 (m, 2H), 3.11 - 3.41 (m, 2H), 3.63 - 3.77 (m, 1H), 6.10 – 6.14 (m, 1H), 6.30 – 6.34 (m, 1H), 7.27 - 7.32 (m, 2H), 7.34 - 7.38 (m, 1H) 7.48 (s, 1H), 7.51 – 7.56 (m, 1H), 7.60 - 7.64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13-315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 xml:space="preserve">.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35-337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chlorophenyl)-6,6-dimethyl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69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77%; mp 104-105°C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7, 1215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1.17 (s, 6H), 2.44 (s, 2H), 2.80 (s, 2H), 7.27 – 7.34 (m, 2H), 7.47 (s, 1H), 7.53 – 7.58 (m,1H), 7.64 (dd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5 Hz and 1.8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75-277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97-299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en-GB"/>
        </w:rPr>
      </w:pPr>
      <w:r>
        <w:rPr>
          <w:rFonts w:cs="Palatino Linotype;Palatino" w:ascii="Palatino Linotype;Palatino" w:hAnsi="Palatino Linotype;Palatino"/>
          <w:b/>
          <w:lang w:val="en-GB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3-chlorophenyl)-6-methyl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DD720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81%; mp 121-122°C (with allotropic change at 116-118°C) recrystallized from heptan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1.20 (d, 3H, J = 6.0 Hz), 2.31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0.4 Hz and 15.5 Hz),  2.39 – 2.66 (m, 3H), 3.02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4.5 Hz and 15.9 Hz), 7.24 – 7.34 (m, 2H), 7.45 (s, 1H), 7.49 – 7.57 (m,1H), 7.62 (br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61-263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83-285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5,5-dimeth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DD772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32 %; mp 172-174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7, 1675, 1565, 1438, 1111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1.42 (s, 6H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0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6.4 Hz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62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6.4 Hz), 7.27  - 7.32 (m, 2H), 7.42 (s, 1H), 7.47 - 7.53 (m, 1H), 7.57 - 7.61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 297-299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7,7-dimeth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14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Yield 35 %; colorless oil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66, 2939, 1675, 1566, 1436, 1094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1.20 (s, 6H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0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6.4 Hz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6.4 Hz), 7.27  - 7.31 (m, 2H), 7.43 (s, 1H), 7.48 - 7.54 (m, 1H), 7.57 - 7.61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75-277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297-299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6,6-dimethyl-3-(2-nitro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DD28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79 %; mp 135-136 °C (allotropic change 128-131°C) recrystallized from heptane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1666, 1519, 1346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1.16 (s, 6H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2.33 (s, 2H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80 (s, 2H), 7.40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6Hz and 7.5 Hz), 7.42 (s, 1H), 7.50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Hz and 8.0 Hz), 7.59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5 Hz), 8.13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Hz and 8.0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lang w:val="de-DE"/>
        </w:rPr>
        <w:t>286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308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Compounds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20, JP17, JP13, JP11, JP33, JP15, JP23, JP27, JP30, JP4, JP8 and JP54 </w:t>
      </w:r>
      <w:r>
        <w:rPr>
          <w:rFonts w:cs="Palatino Linotype;Palatino" w:ascii="Palatino Linotype;Palatino" w:hAnsi="Palatino Linotype;Palatino"/>
          <w:lang w:val="de-DE"/>
        </w:rPr>
        <w:t>were synthesized on a 3 mmol scale by applying classical pallado-catalysed methodologies starting from the bromo (</w:t>
      </w:r>
      <w:r>
        <w:rPr>
          <w:rFonts w:cs="Palatino Linotype;Palatino" w:ascii="Palatino Linotype;Palatino" w:hAnsi="Palatino Linotype;Palatino"/>
          <w:b/>
          <w:lang w:val="de-DE"/>
        </w:rPr>
        <w:t>DD700)</w:t>
      </w:r>
      <w:r>
        <w:rPr>
          <w:rFonts w:cs="Palatino Linotype;Palatino" w:ascii="Palatino Linotype;Palatino" w:hAnsi="Palatino Linotype;Palatino"/>
          <w:lang w:val="de-DE"/>
        </w:rPr>
        <w:t xml:space="preserve"> or the iodo derivative (</w:t>
      </w:r>
      <w:r>
        <w:rPr>
          <w:rFonts w:cs="Palatino Linotype;Palatino" w:ascii="Palatino Linotype;Palatino" w:hAnsi="Palatino Linotype;Palatino"/>
          <w:b/>
          <w:lang w:val="de-DE"/>
        </w:rPr>
        <w:t>GAC25)</w:t>
      </w:r>
      <w:r>
        <w:rPr>
          <w:rFonts w:cs="Palatino Linotype;Palatino" w:ascii="Palatino Linotype;Palatino" w:hAnsi="Palatino Linotype;Palatino"/>
          <w:lang w:val="de-DE"/>
        </w:rPr>
        <w:t xml:space="preserve"> and the appropriate boronic acids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3,4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 xml:space="preserve">, alkenes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5,6,7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 xml:space="preserve">or alkynes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8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 xml:space="preserve">. The desilylated derivative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JP6 </w:t>
      </w:r>
      <w:r>
        <w:rPr>
          <w:rFonts w:cs="Palatino Linotype;Palatino" w:ascii="Palatino Linotype;Palatino" w:hAnsi="Palatino Linotype;Palatino"/>
          <w:lang w:val="de-DE"/>
        </w:rPr>
        <w:t xml:space="preserve">was easily obtained by the treatment of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JP4 </w:t>
      </w:r>
      <w:r>
        <w:rPr>
          <w:rFonts w:cs="Palatino Linotype;Palatino" w:ascii="Palatino Linotype;Palatino" w:hAnsi="Palatino Linotype;Palatino"/>
          <w:lang w:val="de-DE"/>
        </w:rPr>
        <w:t xml:space="preserve">with potassium carbonate at room temperature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8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styryl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20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57 %; mp 99-100°C recrystallized from hexane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360, 1674, 1454, 11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3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15 (s, 2H), 7.22 - 7.30 (m, 1H), 7.32 - 7.42 (m, 2H), 7.46 - 7.57 (m, 4H),  7.48 (s, 1H), 7.80 (t, 1H, 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6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lang w:val="de-DE"/>
        </w:rPr>
        <w:t>315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 33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2'-chlorobiphenyl-3-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17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 97 %; mp 152-153 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5, 1674, 1430, 110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4 - 7.37 (m, 2H), 7.40 - 7.49 (m, 4H), 7.47 (s, 1H), 7.62-7.71 (m, 2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345-347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 xml:space="preserve">3-(3'-chlorobiphenyl-3-yl)-6,7-dihydro-5H-benzofuran-4-one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JP13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7 %; mp 95-97 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7, 1674, 1437, 100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8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8 - 7.64 (m, 7H), 7.49 (s, 1H), 7.84 -7.88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23-325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45-347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4'-chlorobiphenyl-3-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11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96 %; mp 81-82 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673, 1479, 1094,  101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3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8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36 - 7.62 (m, 7H), 7.49 (s, 1H), 7.90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23-325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45-347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 xml:space="preserve">3-(3'-bromobiphenyl-3-yl)-6,7-dihydro-5H-benzofuran-4-one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JP33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5 %; mp 105-106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360, 1674, 1562, 1412,  110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3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58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2.9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7.31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7.9 Hz), 7.41 - 7.54 (m, 3H),  7.49 (s, 1H), 7.56 - 7.63 (m, 2H), 7.78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7 Hz), 7.86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3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67-369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389-39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[3-(4-oxo-4,5,6,7-tetrahydrobenzofuran-3-yl)phenyl]acrylic acid methyl ester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15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56 %; mp 109-110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3, 1708, 1675, 1640 1437, 1279,  1176, 110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3.81 (s, 3H), 6.49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6.0 Hz), 7.39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7.6 Hz), 7.44 - 7.50 (m, 1H),  7.46 (s, 1H), 7.64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6 Hz and 7.6 Hz), 7.73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6.0 Hz), 7.82 (br 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6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19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[3-(4-oxo-4,5,6,7-tetrahydrobenzofuran-3-yl)phenyl]acrylamid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23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53 %; mp 166-167 °C recrystallized from a benz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690, 3528, 3412, 2360, 1678, 1632, 1586, 1373, 110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7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5.40 -5.75 (massif, 2H), 6.52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5.7 Hz), 7.38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7.6 Hz), 7.44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4 Hz and 7.6 Hz),  7.47 (s, 1H), 7.60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5 Hz and 7.4 Hz), 7.67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5.7 Hz), 7.89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04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[3-(4-oxo-4,5,6,7-tetrahydrobenzofuran-3-yl)phenyl] acrylonitril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27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0  %; colorless oil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8, 2221, 1674, 1620, 1436, 1407, 1373, 110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3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5.95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6.7 Hz), 7.35 – 7.50 (m, 3H), 7.48 (s, 1H), 7.64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8 Hz and 6.8 Hz), 7.83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86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oct-1-enyl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30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9  %; colorless oil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8, 2929, 1674, 1456,11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0.82 – 0.93 (m, 3H), 1.20 -1.62 (m, 8H), 2.13 -2.27 (m, 4H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5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6.20 – 6.44 (m, 2H), 7.23 – 7.32 (m, 2H), 7.41 – 7.48 (m, 1H), 7.42 (s, 1H), 7.61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2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 </w:t>
      </w:r>
      <w:r>
        <w:rPr>
          <w:rFonts w:cs="Palatino Linotype;Palatino" w:ascii="Palatino Linotype;Palatino" w:hAnsi="Palatino Linotype;Palatino"/>
          <w:bCs/>
          <w:lang w:val="de-DE"/>
        </w:rPr>
        <w:t>345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trimethylsilanylethynyl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4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6 %; mp 117-118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6, 1678, 1249, 11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0.25 (s, 9H), 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31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5 Hz and 7.7 Hz), 7.41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7 Hz), 7.44 (s, 1H), 7.64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7 Hz), 7.64 – 7.68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3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ethynyl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6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68 %; mp 91-92°C recrystallized from heptane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3305, 2957, 1675, 1396, 11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3.06 (s, 1H), 7.34 (br t, 1H, 7.7 Hz), 7.44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7 Hz), 7.44 (s, 1H), 7.66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7 Hz), 7.72 (br 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5 Hz 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59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[3-(4-methylpent-1-ynyl)phenyl]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8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0 %; mp 41-43 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60, 1675, 1430, 110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1.04 (d, 6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6.6 Hz), 1.91 (hep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>= 6.6 Hz)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30 (d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6.6 Hz), 2.55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3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4 – 7.38 (m, 2H), 7.43 (s, 1H), 7.54 – 7.63 (m, 2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93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 xml:space="preserve">,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15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[3-(3-chlorophenylethynyl)phenyl]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54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62 %; mp 108-109 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7, 1674, 1594, 110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6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4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7.23 -7.49 (m, 5H), 7.46 (s, 1H), 7.53 (br 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7 Hz), 7.65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4 Hz and 7.7 Hz), 7.76 (br 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5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47-349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 xml:space="preserve">,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69-371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 xml:space="preserve">The ester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JP50 </w:t>
      </w:r>
      <w:r>
        <w:rPr>
          <w:rFonts w:cs="Palatino Linotype;Palatino" w:ascii="Palatino Linotype;Palatino" w:hAnsi="Palatino Linotype;Palatino"/>
          <w:lang w:val="de-DE"/>
        </w:rPr>
        <w:t xml:space="preserve">was synthesized on a 5 mmol scale in a convetional manner from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DD700 </w:t>
      </w:r>
      <w:r>
        <w:rPr>
          <w:rFonts w:cs="Palatino Linotype;Palatino" w:ascii="Palatino Linotype;Palatino" w:hAnsi="Palatino Linotype;Palatino"/>
          <w:lang w:val="de-DE"/>
        </w:rPr>
        <w:t>and ethyl bromoacetate in anhydrous basic medium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9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 xml:space="preserve">. Subsequent saponification of </w:t>
      </w:r>
      <w:r>
        <w:rPr>
          <w:rFonts w:cs="Palatino Linotype;Palatino" w:ascii="Palatino Linotype;Palatino" w:hAnsi="Palatino Linotype;Palatino"/>
          <w:b/>
          <w:lang w:val="de-DE"/>
        </w:rPr>
        <w:t>JP50</w:t>
      </w:r>
      <w:r>
        <w:rPr>
          <w:rFonts w:cs="Palatino Linotype;Palatino" w:ascii="Palatino Linotype;Palatino" w:hAnsi="Palatino Linotype;Palatino"/>
          <w:lang w:val="de-DE"/>
        </w:rPr>
        <w:t xml:space="preserve"> provided the acid </w:t>
      </w:r>
      <w:r>
        <w:rPr>
          <w:rFonts w:cs="Palatino Linotype;Palatino" w:ascii="Palatino Linotype;Palatino" w:hAnsi="Palatino Linotype;Palatino"/>
          <w:b/>
          <w:lang w:val="de-DE"/>
        </w:rPr>
        <w:t>JP29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  <w:t>[3-(3-bromophenyl)-4-oxo-4,5,6,7-tetrahydrobenzofuran-5-yl]acetic acid ethyl ester JP50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37 %; colorless oil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29, 1728, 1681, 1561,1429, 1377, 119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1.27 (t, 3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1 Hz), 1.97 – 2.18 (m, 1H), 2.25 - 2.44 (m, 2H), 2.92 – 3.08 (m, 4H), 4.17 (q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1 Hz), 7.22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 ), 7.41 - 7.46 (m, 1H), 7.43 (s, 1H), 7.55 (d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1.4 Hz and 7.7 Hz), 7.71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7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99-40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  <w:t>[3-(3-bromophenyl)-4-oxo-4,5,6,7-tetrahydrobenzofuran-5-yl]acetic acid JP2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 xml:space="preserve">Yield 72 %; mp 118-119 °C </w:t>
      </w:r>
      <w:r>
        <w:rPr>
          <w:rFonts w:cs="Palatino Linotype;Palatino" w:ascii="Palatino Linotype;Palatino" w:hAnsi="Palatino Linotype;Palatino"/>
          <w:lang w:val="en-GB"/>
        </w:rPr>
        <w:t>recrystallized from a toluene/heptane mixtur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691, 1745, 1689, 1602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01 - 2.19 (m, 1H), 2.27 - 2.38 (m, 1H), 2.39 – 2.52 (m, 1H), 2.92 – 3.10 (m, 4H), 7.24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9 Hz ), 7.40 - 7.47 (m, 1H), 7.43 (s, 1H), 7.55 (br 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7.8 Hz), 7.70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7 Hz), the OH proton is indiscernible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71-373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 xml:space="preserve">The  5-bromobenzofuranone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JP61f2 </w:t>
      </w:r>
      <w:r>
        <w:rPr>
          <w:rFonts w:cs="Palatino Linotype;Palatino" w:ascii="Palatino Linotype;Palatino" w:hAnsi="Palatino Linotype;Palatino"/>
          <w:lang w:val="de-DE"/>
        </w:rPr>
        <w:t xml:space="preserve">was obtained by action of copper(II) bromide in methanol on the chloro derivative </w:t>
      </w:r>
      <w:r>
        <w:rPr>
          <w:rFonts w:cs="Palatino Linotype;Palatino" w:ascii="Palatino Linotype;Palatino" w:hAnsi="Palatino Linotype;Palatino"/>
          <w:b/>
          <w:lang w:val="de-DE"/>
        </w:rPr>
        <w:t>DD264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0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5-bromo-3-(3-chlorophenyl)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61f2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42  %; mp120-121 °C recrystallized from hex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24, 1686, 1565, 1445, 1113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45 - 2.65 (m, 2H), 2.93 (d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2.8 Hz, 4.7 Hz and 17.7 Hz), 3.13 – 3.28 (m, 1H), 4.58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3.8 Hz ), 7.27 - 7.55 (m, 2H), 7.44 - 7.53 (m, 1H), 7.49 (s, 1H), 7.57 – 7.60 (m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47-349-35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 xml:space="preserve">The 5-dimethylaminomethylfuranone </w:t>
      </w:r>
      <w:r>
        <w:rPr>
          <w:rFonts w:cs="Palatino Linotype;Palatino" w:ascii="Palatino Linotype;Palatino" w:hAnsi="Palatino Linotype;Palatino"/>
          <w:b/>
          <w:lang w:val="de-DE"/>
        </w:rPr>
        <w:t>JP67</w:t>
      </w:r>
      <w:r>
        <w:rPr>
          <w:rFonts w:cs="Palatino Linotype;Palatino" w:ascii="Palatino Linotype;Palatino" w:hAnsi="Palatino Linotype;Palatino"/>
          <w:lang w:val="de-DE"/>
        </w:rPr>
        <w:t xml:space="preserve"> was prepared on a 3 mmol scale from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DD264 </w:t>
      </w:r>
      <w:r>
        <w:rPr>
          <w:rFonts w:cs="Palatino Linotype;Palatino" w:ascii="Palatino Linotype;Palatino" w:hAnsi="Palatino Linotype;Palatino"/>
          <w:lang w:val="de-DE"/>
        </w:rPr>
        <w:t xml:space="preserve"> by treatment with dimethylammonium chloride and 1,3,5-trioxane in refluxing isopropanol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1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5-dimethylaminomethyl-6,7-dihydro-5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6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31 %; pale yellow oil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46, 1676, 1565, 1456, 1436, 111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1.85 - 2.14 (m, 1H), 2.27 (s, 6H), 2.34 - 2.59 (m, 2H), 2.60 - 2.80 (m, 2H), 2.85 – 3.12 (m, 2H), 7.23 - 7.34 (m, 2H), 7.43 (s, 1H), 7.46 - 7.55 (m, 1H), 7.59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04-306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 xml:space="preserve">The indole derivative </w:t>
      </w:r>
      <w:r>
        <w:rPr>
          <w:rFonts w:cs="Palatino Linotype;Palatino" w:ascii="Palatino Linotype;Palatino" w:hAnsi="Palatino Linotype;Palatino"/>
          <w:b/>
          <w:lang w:val="de-DE"/>
        </w:rPr>
        <w:t>GAC21</w:t>
      </w:r>
      <w:r>
        <w:rPr>
          <w:rFonts w:cs="Palatino Linotype;Palatino" w:ascii="Palatino Linotype;Palatino" w:hAnsi="Palatino Linotype;Palatino"/>
          <w:lang w:val="de-DE"/>
        </w:rPr>
        <w:t xml:space="preserve"> was prepared on a 5 mmol scale starting from cyclohexane-1,3-dione and 3-(2-Chloro-2-nitroethenyl)-1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 xml:space="preserve">-indole following our formerly decribed procedure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1H-Indol-3-yl)-2-nitro-3,5,6,7-tetrahydro-2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GAC21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80 %; mp 191-192 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476, 2959, 1656, 1570, 1393, 1177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12 - 2.33 (m, 2H), 2.47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6.4 Hz), 2.72 – 2.92 (m, 2H), 4.92 (br s, 1H), 6.09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2 Hz), 6.91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2.2 Hz),  7.14 - 7.27 (m, 2H), 7.38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), 7.69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6 Hz and 7.8 Hz ), 8.30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2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The 3-heteroaryl-6,7-dihydro-5</w:t>
      </w:r>
      <w:r>
        <w:rPr>
          <w:rFonts w:cs="Palatino Linotype;Palatino" w:ascii="Palatino Linotype;Palatino" w:hAnsi="Palatino Linotype;Palatino"/>
          <w:i/>
          <w:lang w:val="en-GB"/>
        </w:rPr>
        <w:t>H</w:t>
      </w:r>
      <w:r>
        <w:rPr>
          <w:rFonts w:cs="Palatino Linotype;Palatino" w:ascii="Palatino Linotype;Palatino" w:hAnsi="Palatino Linotype;Palatino"/>
          <w:lang w:val="en-GB"/>
        </w:rPr>
        <w:t xml:space="preserve">-benzofuran-4-ones </w:t>
      </w:r>
      <w:r>
        <w:rPr>
          <w:rFonts w:cs="Palatino Linotype;Palatino" w:ascii="Palatino Linotype;Palatino" w:hAnsi="Palatino Linotype;Palatino"/>
          <w:b/>
          <w:lang w:val="en-GB"/>
        </w:rPr>
        <w:t>GAC30</w:t>
      </w:r>
      <w:r>
        <w:rPr>
          <w:rFonts w:cs="Palatino Linotype;Palatino" w:ascii="Palatino Linotype;Palatino" w:hAnsi="Palatino Linotype;Palatino"/>
          <w:lang w:val="en-GB"/>
        </w:rPr>
        <w:t xml:space="preserve"> and </w:t>
      </w:r>
      <w:r>
        <w:rPr>
          <w:rFonts w:cs="Palatino Linotype;Palatino" w:ascii="Palatino Linotype;Palatino" w:hAnsi="Palatino Linotype;Palatino"/>
          <w:b/>
          <w:lang w:val="en-GB"/>
        </w:rPr>
        <w:t>DD765</w:t>
      </w:r>
      <w:r>
        <w:rPr>
          <w:rFonts w:cs="Palatino Linotype;Palatino" w:ascii="Palatino Linotype;Palatino" w:hAnsi="Palatino Linotype;Palatino"/>
          <w:lang w:val="en-GB"/>
        </w:rPr>
        <w:t xml:space="preserve"> were prepared on a 5 mmol scale from cyclohexane-1,3-dione and the appropriate (</w:t>
      </w:r>
      <w:r>
        <w:rPr>
          <w:rFonts w:cs="Palatino Linotype;Palatino" w:ascii="Palatino Linotype;Palatino" w:hAnsi="Palatino Linotype;Palatino"/>
          <w:i/>
          <w:lang w:val="en-GB"/>
        </w:rPr>
        <w:t>Z</w:t>
      </w:r>
      <w:r>
        <w:rPr>
          <w:rFonts w:cs="Palatino Linotype;Palatino" w:ascii="Palatino Linotype;Palatino" w:hAnsi="Palatino Linotype;Palatino"/>
          <w:lang w:val="en-GB"/>
        </w:rPr>
        <w:t>)-</w:t>
      </w:r>
      <w:r>
        <w:rPr>
          <w:rFonts w:cs="Symbol" w:ascii="Symbol" w:hAnsi="Symbol"/>
          <w:lang w:val="en-GB"/>
        </w:rPr>
        <w:t></w:t>
      </w:r>
      <w:r>
        <w:rPr>
          <w:rFonts w:cs="Palatino Linotype;Palatino" w:ascii="Palatino Linotype;Palatino" w:hAnsi="Palatino Linotype;Palatino"/>
          <w:lang w:val="en-GB"/>
        </w:rPr>
        <w:t>-chloro-</w:t>
      </w:r>
      <w:r>
        <w:rPr>
          <w:rFonts w:cs="Symbol" w:ascii="Symbol" w:hAnsi="Symbol"/>
          <w:lang w:val="en-GB"/>
        </w:rPr>
        <w:t></w:t>
      </w:r>
      <w:r>
        <w:rPr>
          <w:rFonts w:cs="Palatino Linotype;Palatino" w:ascii="Palatino Linotype;Palatino" w:hAnsi="Palatino Linotype;Palatino"/>
          <w:lang w:val="en-GB"/>
        </w:rPr>
        <w:t>-nitrostyrenes according to the procedure  previously published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2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 xml:space="preserve">3-(1H-Indol-3-yl)-6,7-dihydro-5H-benzofuran-4-one </w:t>
      </w:r>
      <w:r>
        <w:rPr>
          <w:rFonts w:cs="Palatino Linotype;Palatino" w:ascii="Palatino Linotype;Palatino" w:hAnsi="Palatino Linotype;Palatino"/>
          <w:b/>
          <w:lang w:val="en-GB"/>
        </w:rPr>
        <w:t>GAC30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61 %; mp 185-186 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477, 2956, 1671, 1434, 108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59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6.3 Hz), 2.96 (t, 2H, 6.3 Hz), 7.15 - 7.27 (m, 2H), 7.42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8 Hz and 7.8 Hz ), 7.75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8 Hz and 7.1 Hz ), 7.86 (s, 1H), 8.29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2.5 Hz), 8.30 – 8.50 (massif, 1H).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74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>3-(4-oxo-4,5,6,7-tetrahydrobenzofuran-3-yl)chromen-4-on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DD765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en-GB"/>
        </w:rPr>
      </w:pPr>
      <w:r>
        <w:rPr>
          <w:rFonts w:cs="Palatino Linotype;Palatino" w:ascii="Palatino Linotype;Palatino" w:hAnsi="Palatino Linotype;Palatino"/>
          <w:lang w:val="en-GB"/>
        </w:rPr>
        <w:t>Yield 77 %; mp 222-224 °C recrystallized from a benzene/heptane mixture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1700, 1675, 1608, 1542, 1469, 1281, 121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6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78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6.3 Hz), 3.08 (t, 2H, 6.3 Hz), 7.26 (s,1H),  7.45 - 7.55 (m, 2H), 7.81 (d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7 Hz, 7.2 Hz and 8.6 Hz ), 8.34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5 Hz and 7.9 Hz ), 9.15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0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 xml:space="preserve">The oxime </w:t>
      </w:r>
      <w:r>
        <w:rPr>
          <w:rFonts w:cs="Palatino Linotype;Palatino" w:ascii="Palatino Linotype;Palatino" w:hAnsi="Palatino Linotype;Palatino"/>
          <w:b/>
          <w:lang w:val="en-GB"/>
        </w:rPr>
        <w:t>GAC12</w:t>
      </w:r>
      <w:r>
        <w:rPr>
          <w:rFonts w:cs="Palatino Linotype;Palatino" w:ascii="Palatino Linotype;Palatino" w:hAnsi="Palatino Linotype;Palatino"/>
          <w:lang w:val="en-GB"/>
        </w:rPr>
        <w:t xml:space="preserve"> and the semicarbazone </w:t>
      </w:r>
      <w:r>
        <w:rPr>
          <w:rFonts w:cs="Palatino Linotype;Palatino" w:ascii="Palatino Linotype;Palatino" w:hAnsi="Palatino Linotype;Palatino"/>
          <w:b/>
          <w:lang w:val="en-GB"/>
        </w:rPr>
        <w:t>DD817</w:t>
      </w:r>
      <w:r>
        <w:rPr>
          <w:rFonts w:cs="Palatino Linotype;Palatino" w:ascii="Palatino Linotype;Palatino" w:hAnsi="Palatino Linotype;Palatino"/>
          <w:lang w:val="en-GB"/>
        </w:rPr>
        <w:t xml:space="preserve"> were synthesized in a conventional way on a 2.5 mmol scale from the ketone 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DD264 </w:t>
      </w:r>
      <w:r>
        <w:rPr>
          <w:rFonts w:cs="Palatino Linotype;Palatino" w:ascii="Palatino Linotype;Palatino" w:hAnsi="Palatino Linotype;Palatino"/>
          <w:lang w:val="en-GB"/>
        </w:rPr>
        <w:t>and hydroxylamine hydrochloride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2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 xml:space="preserve"> or semicarbazide hydrochloride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3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>, respectively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>3-(3-Chlorophenyl)-6,7-dihydro-5H-benzofuran-4-one oxim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GAC12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en-GB"/>
        </w:rPr>
        <w:t>Yield 92%; mp 157-158°C recrystallized from heptane.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306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3019, 1602, 1566, 1425, 1216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0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5 Hz ), 2.68-2.82 (m, 4H), 7.23-7.28 (m, 2H), 7.29 (s, 1H), 7.33 – 7.40 (m, 1H), 7.50 (br 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262-264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284-286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en-GB"/>
        </w:rPr>
      </w:pPr>
      <w:r>
        <w:rPr>
          <w:rFonts w:cs="Palatino Linotype;Palatino" w:ascii="Palatino Linotype;Palatino" w:hAnsi="Palatino Linotype;Palatino"/>
          <w:b/>
          <w:lang w:val="en-GB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>3-(3-Chlorophenyl)-6,7-dihydro-5H-benzofuran-4-one semicarbazon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DD81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78 %; mp 147-148 °C recrystallized from heptane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529, 3397, 1689, 1560, 1424, 1138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.07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48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78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4.30 - 4.90 (massif, 1H), 5.00 - 5.80 (massif, 1H), 7.25 – 7.31 (m, 2H), 7.29 (s, 1H). 7.34 – 7.39 (m, 1H), 7.51 (dd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 </w:t>
      </w:r>
      <w:r>
        <w:rPr>
          <w:rFonts w:cs="Palatino Linotype;Palatino" w:ascii="Palatino Linotype;Palatino" w:hAnsi="Palatino Linotype;Palatino"/>
          <w:bCs/>
          <w:lang w:val="de-DE"/>
        </w:rPr>
        <w:t>= 1.4 Hz and 2.4 Hz), 8.45 (s, 1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lang w:val="de-DE"/>
        </w:rPr>
        <w:t xml:space="preserve"> 304-306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326-328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 xml:space="preserve">The gem-difluoro derivative </w:t>
      </w:r>
      <w:r>
        <w:rPr>
          <w:rFonts w:cs="Palatino Linotype;Palatino" w:ascii="Palatino Linotype;Palatino" w:hAnsi="Palatino Linotype;Palatino"/>
          <w:b/>
          <w:lang w:val="de-DE"/>
        </w:rPr>
        <w:t>DD747</w:t>
      </w:r>
      <w:r>
        <w:rPr>
          <w:rFonts w:cs="Palatino Linotype;Palatino" w:ascii="Palatino Linotype;Palatino" w:hAnsi="Palatino Linotype;Palatino"/>
          <w:lang w:val="de-DE"/>
        </w:rPr>
        <w:t xml:space="preserve"> was synthesized on a 4 mmol scale from the ketone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DD264 </w:t>
      </w:r>
      <w:r>
        <w:rPr>
          <w:rFonts w:cs="Palatino Linotype;Palatino" w:ascii="Palatino Linotype;Palatino" w:hAnsi="Palatino Linotype;Palatino"/>
          <w:lang w:val="de-DE"/>
        </w:rPr>
        <w:t xml:space="preserve">and dibromodifluoromethane in the presence of zinc in hexamethylphosphotriamide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4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4-difluoromethylene-4,5,6,7-tetrahydrobenzofuran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DD74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34  %; pale yellow oil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32, 1745, 1597, 1283, 1251, 112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1.93 – 2.05 (m, 2H), 2.37 – 2.47 (m, 2H), 2.7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),  7.15 - 7.23 (m, 1H), 7.23 - 7.33 (m, 3H), 7.29 (s, 1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303-305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The 3-(3-bromophenyl)-3,5,6,7-tetrahydro-2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-benzofuran-4-one (</w:t>
      </w:r>
      <w:r>
        <w:rPr>
          <w:rFonts w:cs="Palatino Linotype;Palatino" w:ascii="Palatino Linotype;Palatino" w:hAnsi="Palatino Linotype;Palatino"/>
          <w:b/>
          <w:lang w:val="de-DE"/>
        </w:rPr>
        <w:t>JP37)</w:t>
      </w:r>
      <w:r>
        <w:rPr>
          <w:rFonts w:cs="Palatino Linotype;Palatino" w:ascii="Palatino Linotype;Palatino" w:hAnsi="Palatino Linotype;Palatino"/>
          <w:lang w:val="de-DE"/>
        </w:rPr>
        <w:t xml:space="preserve"> was easily obtained on a 5 mmol scale by Michaël condensation between 1,3-cyclohexanedione and (</w:t>
      </w:r>
      <w:r>
        <w:rPr>
          <w:rFonts w:cs="Palatino Linotype;Palatino" w:ascii="Palatino Linotype;Palatino" w:hAnsi="Palatino Linotype;Palatino"/>
          <w:i/>
          <w:lang w:val="de-DE"/>
        </w:rPr>
        <w:t>E</w:t>
      </w:r>
      <w:r>
        <w:rPr>
          <w:rFonts w:cs="Palatino Linotype;Palatino" w:ascii="Palatino Linotype;Palatino" w:hAnsi="Palatino Linotype;Palatino"/>
          <w:lang w:val="de-DE"/>
        </w:rPr>
        <w:t>)-1-bromo-3-(2-nitroethenyl)benzene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5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bromophenyl)-3,5,6,7-tetrahydro-2H-benzofuran-4-o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37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64 %; orange oil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6, 1630, 1400, 1233, 1180, 1061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10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4 Hz ), 2.31-2.40 (m, 2H), 2.47-2.64 (m, 2H),4.30 - 4.46 (m, 2H, AB part of ABC system), 4.79-4.88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i/>
          <w:vertAlign w:val="subscript"/>
          <w:lang w:val="de-DE"/>
        </w:rPr>
        <w:t>app</w:t>
      </w:r>
      <w:r>
        <w:rPr>
          <w:rFonts w:cs="Palatino Linotype;Palatino" w:ascii="Palatino Linotype;Palatino" w:hAnsi="Palatino Linotype;Palatino"/>
          <w:bCs/>
          <w:vertAlign w:val="subscript"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= 9.8 Hz, C part of ABC system), 7.10 -7.15 (m, 1H), 7.17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6 Hz), 7.30 – 7.37 (m, 2H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lang w:val="de-DE"/>
        </w:rPr>
        <w:t>293-295 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315-317 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The 4-methoxybenzofurane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61f1 </w:t>
      </w:r>
      <w:r>
        <w:rPr>
          <w:rFonts w:cs="Palatino Linotype;Palatino" w:ascii="Palatino Linotype;Palatino" w:hAnsi="Palatino Linotype;Palatino"/>
          <w:lang w:val="de-DE"/>
        </w:rPr>
        <w:t>was isolated as a side product in the synthesis of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 JP61f2 </w:t>
      </w:r>
      <w:r>
        <w:rPr>
          <w:rFonts w:cs="Palatino Linotype;Palatino" w:ascii="Palatino Linotype;Palatino" w:hAnsi="Palatino Linotype;Palatino"/>
          <w:lang w:val="de-DE"/>
        </w:rPr>
        <w:t>(</w:t>
      </w:r>
      <w:r>
        <w:rPr>
          <w:rFonts w:cs="Palatino Linotype;Palatino" w:ascii="Palatino Linotype;Palatino" w:hAnsi="Palatino Linotype;Palatino"/>
          <w:i/>
          <w:lang w:val="de-DE"/>
        </w:rPr>
        <w:t>vide supra</w:t>
      </w:r>
      <w:r>
        <w:rPr>
          <w:rFonts w:cs="Palatino Linotype;Palatino" w:ascii="Palatino Linotype;Palatino" w:hAnsi="Palatino Linotype;Palatino"/>
          <w:lang w:val="de-DE"/>
        </w:rPr>
        <w:t>)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0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4-methoxybenzofuran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 JP61f1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>Yield 37 %; colorless oil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30, 1600, 1500, 1268, 1114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3.86 (s, 3H), 6.72 (d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9 Hz), 7.17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 8 Hz and 8.3 Hz),  7.24-7.35 (m, 3H), 7.47 - 7.54 (m, 1H), 7.59 (s, 1H), 7.66 (d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 8 Hz and 1.7 Hz)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281-28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 xml:space="preserve">The furopyranone </w:t>
      </w:r>
      <w:r>
        <w:rPr>
          <w:rFonts w:cs="Palatino Linotype;Palatino" w:ascii="Palatino Linotype;Palatino" w:hAnsi="Palatino Linotype;Palatino"/>
          <w:b/>
          <w:lang w:val="de-DE"/>
        </w:rPr>
        <w:t xml:space="preserve">DD789 </w:t>
      </w:r>
      <w:r>
        <w:rPr>
          <w:rFonts w:cs="Palatino Linotype;Palatino" w:ascii="Palatino Linotype;Palatino" w:hAnsi="Palatino Linotype;Palatino"/>
          <w:lang w:val="de-DE"/>
        </w:rPr>
        <w:t>was prepared on a 5 mmol scale starting from 4-hydroxy-6-methylpyran-2-one and 1-chloro-3-(2-chloro-2-nitroethenyl)benzene according to a known procedure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2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eastAsia="Palatino Linotype;Palatino" w:cs="Palatino Linotype;Palatino"/>
          <w:lang w:val="de-DE"/>
        </w:rPr>
      </w:pPr>
      <w:r>
        <w:rPr>
          <w:rFonts w:eastAsia="Palatino Linotype;Palatino" w:cs="Palatino Linotype;Palatino" w:ascii="Palatino Linotype;Palatino" w:hAnsi="Palatino Linotype;Palatino"/>
          <w:lang w:val="de-DE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de-DE"/>
        </w:rPr>
        <w:t>3-(3-chlorophenyl)-6-methyl-3a,7a-dihydrofuro[3,2-c]pyran-4-one</w:t>
      </w:r>
      <w:r>
        <w:rPr>
          <w:rFonts w:cs="Palatino Linotype;Palatino" w:ascii="Palatino Linotype;Palatino" w:hAnsi="Palatino Linotype;Palatino"/>
          <w:i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/>
          <w:lang w:val="de-DE"/>
        </w:rPr>
        <w:t>DD789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88 %; mp 153-154 °C recrystallized from a benzene/heptane mixture.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3140, 1734, 1629, 1451, 1229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>2.36 (d, 3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8 Hz), 6.44 (d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0. 8 Hz),  7.29-7.41 (m, 2H), 7.61 (s, 1H), 7.67 – 7.74 (m, 2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61-263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283-285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The 2</w:t>
      </w:r>
      <w:r>
        <w:rPr>
          <w:rFonts w:cs="Palatino Linotype;Palatino" w:ascii="Palatino Linotype;Palatino" w:hAnsi="Palatino Linotype;Palatino"/>
          <w:lang w:val="en-GB"/>
        </w:rPr>
        <w:t>-(3-chlorophenyl)-6,7-dihydro-5</w:t>
      </w:r>
      <w:r>
        <w:rPr>
          <w:rFonts w:cs="Palatino Linotype;Palatino" w:ascii="Palatino Linotype;Palatino" w:hAnsi="Palatino Linotype;Palatino"/>
          <w:i/>
          <w:lang w:val="en-GB"/>
        </w:rPr>
        <w:t>H</w:t>
      </w:r>
      <w:r>
        <w:rPr>
          <w:rFonts w:cs="Palatino Linotype;Palatino" w:ascii="Palatino Linotype;Palatino" w:hAnsi="Palatino Linotype;Palatino"/>
          <w:lang w:val="en-GB"/>
        </w:rPr>
        <w:t>-benzofuran-4-one (</w:t>
      </w:r>
      <w:r>
        <w:rPr>
          <w:rFonts w:cs="Palatino Linotype;Palatino" w:ascii="Palatino Linotype;Palatino" w:hAnsi="Palatino Linotype;Palatino"/>
          <w:b/>
          <w:lang w:val="en-GB"/>
        </w:rPr>
        <w:t>JP55</w:t>
      </w:r>
      <w:r>
        <w:rPr>
          <w:rFonts w:cs="Palatino Linotype;Palatino" w:ascii="Palatino Linotype;Palatino" w:hAnsi="Palatino Linotype;Palatino"/>
          <w:lang w:val="en-GB"/>
        </w:rPr>
        <w:t>) was synthesized on a 3 mmol scale from</w:t>
      </w:r>
      <w:r>
        <w:rPr>
          <w:rFonts w:cs="Palatino Linotype;Palatino" w:ascii="Palatino Linotype;Palatino" w:hAnsi="Palatino Linotype;Palatino"/>
          <w:lang w:val="de-DE"/>
        </w:rPr>
        <w:t xml:space="preserve"> cyclohexane-1,3-dione and 1-Chloro-3-ethynylbenzene in the presence of ammonium cerium (IV) nitrate in basic medium following a described procedure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6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i/>
          <w:lang w:val="en-GB"/>
        </w:rPr>
        <w:t>2-(3-chlorophenyl)-6,7-dihydro-5H-benzofuran-4-on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JP55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51 %; mp112-113°C recrystallized from hexane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>2957, 1674, 1609, 1456, 1133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.22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 ), 2.53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2.96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3 Hz), 6.91 (s, 1H), 7.23 - 7.29 (m, 1H), 7.32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7.8 Hz ),  7.51 (dt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4 Hz and 7.6 Hz), 7.64 (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7 Hz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47-249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269-271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en-GB"/>
        </w:rPr>
      </w:pPr>
      <w:r>
        <w:rPr>
          <w:rFonts w:cs="Palatino Linotype;Palatino" w:ascii="Palatino Linotype;Palatino" w:hAnsi="Palatino Linotype;Palatino"/>
          <w:lang w:val="de-DE"/>
        </w:rPr>
        <w:t>The 3-(3-bromophenyl)-5,6-dihydro-4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-benzofuran-7-one(</w:t>
      </w:r>
      <w:r>
        <w:rPr>
          <w:rFonts w:cs="Palatino Linotype;Palatino" w:ascii="Palatino Linotype;Palatino" w:hAnsi="Palatino Linotype;Palatino"/>
          <w:b/>
          <w:lang w:val="en-GB"/>
        </w:rPr>
        <w:t>DD 829</w:t>
      </w:r>
      <w:r>
        <w:rPr>
          <w:rFonts w:cs="Palatino Linotype;Palatino" w:ascii="Palatino Linotype;Palatino" w:hAnsi="Palatino Linotype;Palatino"/>
          <w:lang w:val="en-GB"/>
        </w:rPr>
        <w:t xml:space="preserve">) was prepared on a 5mmol scale following a recently described methodology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7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>.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en-GB"/>
        </w:rPr>
      </w:pPr>
      <w:r>
        <w:rPr>
          <w:rFonts w:cs="Palatino Linotype;Palatino" w:ascii="Palatino Linotype;Palatino" w:hAnsi="Palatino Linotype;Palatino"/>
          <w:vertAlign w:val="superscript"/>
          <w:lang w:val="en-GB"/>
        </w:rPr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eastAsia="Palatino Linotype;Palatino" w:cs="Palatino Linotype;Palatino" w:ascii="Palatino Linotype;Palatino" w:hAnsi="Palatino Linotype;Palatino"/>
          <w:b/>
          <w:i/>
          <w:lang w:val="en-GB"/>
        </w:rPr>
        <w:t xml:space="preserve"> </w:t>
      </w:r>
      <w:r>
        <w:rPr>
          <w:rFonts w:cs="Palatino Linotype;Palatino" w:ascii="Palatino Linotype;Palatino" w:hAnsi="Palatino Linotype;Palatino"/>
          <w:b/>
          <w:i/>
          <w:lang w:val="en-GB"/>
        </w:rPr>
        <w:t>3-(3-bromophenyl)-5,6-dihydro-4H-benzofuran-7-one</w:t>
      </w:r>
      <w:r>
        <w:rPr>
          <w:rFonts w:cs="Palatino Linotype;Palatino" w:ascii="Palatino Linotype;Palatino" w:hAnsi="Palatino Linotype;Palatino"/>
          <w:b/>
          <w:lang w:val="en-GB"/>
        </w:rPr>
        <w:t xml:space="preserve"> DD829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bCs/>
          <w:lang w:val="de-DE"/>
        </w:rPr>
      </w:pPr>
      <w:r>
        <w:rPr>
          <w:rFonts w:cs="Palatino Linotype;Palatino" w:ascii="Palatino Linotype;Palatino" w:hAnsi="Palatino Linotype;Palatino"/>
          <w:lang w:val="en-GB"/>
        </w:rPr>
        <w:t xml:space="preserve">Yield 66 %; colorless oil.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I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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 xml:space="preserve">max </w:t>
      </w:r>
      <w:r>
        <w:rPr>
          <w:rFonts w:cs="Palatino Linotype;Palatino" w:ascii="Palatino Linotype;Palatino" w:hAnsi="Palatino Linotype;Palatino"/>
          <w:b/>
          <w:bCs/>
          <w:lang w:val="de-DE"/>
        </w:rPr>
        <w:t>(cm</w:t>
      </w: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-1</w:t>
      </w:r>
      <w:r>
        <w:rPr>
          <w:rFonts w:cs="Palatino Linotype;Palatino" w:ascii="Palatino Linotype;Palatino" w:hAnsi="Palatino Linotype;Palatino"/>
          <w:b/>
          <w:bCs/>
          <w:lang w:val="de-DE"/>
        </w:rPr>
        <w:t>):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3140, 1735, 1630, 1450, 1230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b/>
          <w:bCs/>
          <w:vertAlign w:val="superscript"/>
          <w:lang w:val="de-DE"/>
        </w:rPr>
        <w:t>1</w:t>
      </w:r>
      <w:r>
        <w:rPr>
          <w:rFonts w:cs="Palatino Linotype;Palatino" w:ascii="Palatino Linotype;Palatino" w:hAnsi="Palatino Linotype;Palatino"/>
          <w:b/>
          <w:bCs/>
          <w:lang w:val="de-DE"/>
        </w:rPr>
        <w:t>H NMR (CDCl</w:t>
      </w:r>
      <w:r>
        <w:rPr>
          <w:rFonts w:cs="Palatino Linotype;Palatino" w:ascii="Palatino Linotype;Palatino" w:hAnsi="Palatino Linotype;Palatino"/>
          <w:b/>
          <w:bCs/>
          <w:vertAlign w:val="subscript"/>
          <w:lang w:val="de-DE"/>
        </w:rPr>
        <w:t>3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 </w:t>
      </w:r>
      <w:r>
        <w:rPr>
          <w:rFonts w:eastAsia="Symbol" w:cs="Symbol" w:ascii="Symbol" w:hAnsi="Symbol"/>
          <w:b/>
          <w:bCs/>
        </w:rPr>
        <w:t>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(ppm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.2.21 (quin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0 Hz ), 2.63 (br 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0 Hz), 2.90 (t, 2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>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6.0 Hz), 7.25 - 7.37 (m, 2H), 7.49 (dt, 1H,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 J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 = 1.8 Hz and 7.2 Hz), 7.55 (br t, 1H, </w:t>
      </w:r>
      <w:r>
        <w:rPr>
          <w:rFonts w:cs="Palatino Linotype;Palatino" w:ascii="Palatino Linotype;Palatino" w:hAnsi="Palatino Linotype;Palatino"/>
          <w:bCs/>
          <w:i/>
          <w:lang w:val="de-DE"/>
        </w:rPr>
        <w:t xml:space="preserve">J </w:t>
      </w:r>
      <w:r>
        <w:rPr>
          <w:rFonts w:cs="Palatino Linotype;Palatino" w:ascii="Palatino Linotype;Palatino" w:hAnsi="Palatino Linotype;Palatino"/>
          <w:bCs/>
          <w:lang w:val="de-DE"/>
        </w:rPr>
        <w:t>= 1.6 Hz), 7.76 (s, 1H)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b/>
          <w:bCs/>
          <w:lang w:val="de-DE"/>
        </w:rPr>
        <w:t>MS (</w:t>
      </w:r>
      <w:r>
        <w:rPr>
          <w:rFonts w:cs="Palatino Linotype;Palatino" w:ascii="Palatino Linotype;Palatino" w:hAnsi="Palatino Linotype;Palatino"/>
          <w:b/>
          <w:bCs/>
          <w:i/>
          <w:lang w:val="de-DE"/>
        </w:rPr>
        <w:t>m/z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): </w:t>
      </w:r>
      <w:r>
        <w:rPr>
          <w:rFonts w:cs="Palatino Linotype;Palatino" w:ascii="Palatino Linotype;Palatino" w:hAnsi="Palatino Linotype;Palatino"/>
          <w:bCs/>
          <w:lang w:val="de-DE"/>
        </w:rPr>
        <w:t xml:space="preserve">291-293 </w:t>
      </w:r>
      <w:r>
        <w:rPr>
          <w:rFonts w:cs="Palatino Linotype;Palatino" w:ascii="Palatino Linotype;Palatino" w:hAnsi="Palatino Linotype;Palatino"/>
          <w:lang w:val="de-DE"/>
        </w:rPr>
        <w:t>[M + H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,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bCs/>
          <w:lang w:val="de-DE"/>
        </w:rPr>
        <w:t>313-315</w:t>
      </w:r>
      <w:r>
        <w:rPr>
          <w:rFonts w:cs="Palatino Linotype;Palatino" w:ascii="Palatino Linotype;Palatino" w:hAnsi="Palatino Linotype;Palatino"/>
          <w:b/>
          <w:bCs/>
          <w:lang w:val="de-DE"/>
        </w:rPr>
        <w:t xml:space="preserve"> </w:t>
      </w:r>
      <w:r>
        <w:rPr>
          <w:rFonts w:cs="Palatino Linotype;Palatino" w:ascii="Palatino Linotype;Palatino" w:hAnsi="Palatino Linotype;Palatino"/>
          <w:lang w:val="de-DE"/>
        </w:rPr>
        <w:t>[M + Na]</w:t>
      </w:r>
      <w:r>
        <w:rPr>
          <w:rFonts w:cs="Palatino Linotype;Palatino" w:ascii="Palatino Linotype;Palatino" w:hAnsi="Palatino Linotype;Palatino"/>
          <w:vertAlign w:val="superscript"/>
          <w:lang w:val="de-DE"/>
        </w:rPr>
        <w:t>+</w:t>
      </w:r>
      <w:r>
        <w:rPr>
          <w:rFonts w:cs="Palatino Linotype;Palatino" w:ascii="Palatino Linotype;Palatino" w:hAnsi="Palatino Linotype;Palatino"/>
          <w:lang w:val="de-DE"/>
        </w:rPr>
        <w:t>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en-GB"/>
        </w:rPr>
      </w:pPr>
      <w:r>
        <w:rPr>
          <w:rFonts w:cs="Palatino Linotype;Palatino" w:ascii="Palatino Linotype;Palatino" w:hAnsi="Palatino Linotype;Palatino"/>
          <w:lang w:val="de-DE"/>
        </w:rPr>
        <w:t>The 5-(3-chlorophenyl)-3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-furo[2,3-</w:t>
      </w:r>
      <w:r>
        <w:rPr>
          <w:rFonts w:cs="Palatino Linotype;Palatino" w:ascii="Palatino Linotype;Palatino" w:hAnsi="Palatino Linotype;Palatino"/>
          <w:i/>
          <w:lang w:val="de-DE"/>
        </w:rPr>
        <w:t>d</w:t>
      </w:r>
      <w:r>
        <w:rPr>
          <w:rFonts w:cs="Palatino Linotype;Palatino" w:ascii="Palatino Linotype;Palatino" w:hAnsi="Palatino Linotype;Palatino"/>
          <w:lang w:val="de-DE"/>
        </w:rPr>
        <w:t>]pyrimidin-4-one (</w:t>
      </w:r>
      <w:r>
        <w:rPr>
          <w:rFonts w:cs="Palatino Linotype;Palatino" w:ascii="Palatino Linotype;Palatino" w:hAnsi="Palatino Linotype;Palatino"/>
          <w:b/>
          <w:lang w:val="de-DE"/>
        </w:rPr>
        <w:t>DD297</w:t>
      </w:r>
      <w:r>
        <w:rPr>
          <w:rFonts w:cs="Palatino Linotype;Palatino" w:ascii="Palatino Linotype;Palatino" w:hAnsi="Palatino Linotype;Palatino"/>
          <w:lang w:val="de-DE"/>
        </w:rPr>
        <w:t>) has been previously prepared and described by one of us</w:t>
      </w:r>
      <w:r>
        <w:rPr>
          <w:rFonts w:cs="Palatino Linotype;Palatino" w:ascii="Palatino Linotype;Palatino" w:hAnsi="Palatino Linotype;Palatino"/>
          <w:lang w:val="en-GB"/>
        </w:rPr>
        <w:t xml:space="preserve"> </w:t>
      </w:r>
      <w:r>
        <w:rPr>
          <w:rFonts w:eastAsia="Symbol" w:cs="Symbol" w:ascii="Symbol" w:hAnsi="Symbol"/>
          <w:lang w:val="en-GB"/>
        </w:rPr>
        <w:t></w:t>
      </w:r>
      <w:r>
        <w:rPr>
          <w:rFonts w:cs="Palatino Linotype;Palatino" w:ascii="Palatino Linotype;Palatino" w:hAnsi="Palatino Linotype;Palatino"/>
          <w:lang w:val="en-GB"/>
        </w:rPr>
        <w:t>18</w:t>
      </w:r>
      <w:r>
        <w:rPr>
          <w:rFonts w:eastAsia="Symbol" w:cs="Symbol" w:ascii="Symbol" w:hAnsi="Symbol"/>
          <w:lang w:val="en-GB"/>
        </w:rPr>
        <w:t></w:t>
      </w:r>
      <w:r>
        <w:rPr>
          <w:rFonts w:cs="Palatino Linotype;Palatino" w:ascii="Palatino Linotype;Palatino" w:hAnsi="Palatino Linotype;Palatino"/>
          <w:lang w:val="en-GB"/>
        </w:rPr>
        <w:t>.</w:t>
      </w:r>
      <w:r>
        <w:rPr>
          <w:rFonts w:cs="Palatino Linotype;Palatino" w:ascii="Palatino Linotype;Palatino" w:hAnsi="Palatino Linotype;Palatino"/>
          <w:vertAlign w:val="superscript"/>
          <w:lang w:val="en-GB"/>
        </w:rPr>
        <w:t xml:space="preserve"> 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vertAlign w:val="superscript"/>
          <w:lang w:val="de-DE"/>
        </w:rPr>
      </w:pPr>
      <w:r>
        <w:rPr>
          <w:rFonts w:cs="Palatino Linotype;Palatino" w:ascii="Palatino Linotype;Palatino" w:hAnsi="Palatino Linotype;Palatino"/>
          <w:vertAlign w:val="superscript"/>
          <w:lang w:val="de-DE"/>
        </w:rPr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b/>
          <w:b/>
          <w:lang w:val="de-DE"/>
        </w:rPr>
      </w:pPr>
      <w:r>
        <w:rPr>
          <w:rFonts w:cs="Palatino Linotype;Palatino" w:ascii="Palatino Linotype;Palatino" w:hAnsi="Palatino Linotype;Palatino"/>
          <w:b/>
          <w:lang w:val="de-DE"/>
        </w:rPr>
        <w:t>REFERENCES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color w:val="000000"/>
          <w:lang w:val="en-US" w:eastAsia="en-US"/>
        </w:rPr>
        <w:t>1. Dauzonne D, Demerseman P (1990) Potassium Fluoride-Promoted Reaction of (2-Chloro-2-nitroethenyl)benzenes with 1,3-Dicarbonyl Compounds - A General-Synthesis of 6,6-Dimethyl-2-nitro-3-phenyl-3,5,6,7-tetrahydro-4(2</w:t>
      </w:r>
      <w:r>
        <w:rPr>
          <w:i/>
          <w:color w:val="000000"/>
          <w:lang w:val="en-US" w:eastAsia="en-US"/>
        </w:rPr>
        <w:t>H</w:t>
      </w:r>
      <w:r>
        <w:rPr>
          <w:color w:val="000000"/>
          <w:lang w:val="en-US" w:eastAsia="en-US"/>
        </w:rPr>
        <w:t>)benzofuranones and Some Analogs. Journal of Heterocyclic Chemistry 27: 1581-1584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color w:val="000000"/>
          <w:lang w:val="en-US" w:eastAsia="en-US"/>
        </w:rPr>
        <w:t>2. Dauzonne D, Josien H, Demerseman P (1990) (2-Chloro-2-nitroethenyl)benzenes as Synthons - a General-Method for the Preparation of 2,3-Dihydro-2-nitro-3-phenyl-4</w:t>
      </w:r>
      <w:r>
        <w:rPr>
          <w:i/>
          <w:color w:val="000000"/>
          <w:lang w:val="en-US" w:eastAsia="en-US"/>
        </w:rPr>
        <w:t>H</w:t>
      </w:r>
      <w:r>
        <w:rPr>
          <w:color w:val="000000"/>
          <w:lang w:val="en-US" w:eastAsia="en-US"/>
        </w:rPr>
        <w:t>-furo[3,2-</w:t>
      </w:r>
      <w:r>
        <w:rPr>
          <w:i/>
          <w:color w:val="000000"/>
          <w:lang w:val="en-US" w:eastAsia="en-US"/>
        </w:rPr>
        <w:t>c</w:t>
      </w:r>
      <w:r>
        <w:rPr>
          <w:color w:val="000000"/>
          <w:lang w:val="en-US" w:eastAsia="en-US"/>
        </w:rPr>
        <w:t>][1]benzopyran-4-ones and 3-Phenyl-4</w:t>
      </w:r>
      <w:r>
        <w:rPr>
          <w:i/>
          <w:color w:val="000000"/>
          <w:lang w:val="en-US" w:eastAsia="en-US"/>
        </w:rPr>
        <w:t>H</w:t>
      </w:r>
      <w:r>
        <w:rPr>
          <w:color w:val="000000"/>
          <w:lang w:val="en-US" w:eastAsia="en-US"/>
        </w:rPr>
        <w:t>-furo[3,2-</w:t>
      </w:r>
      <w:r>
        <w:rPr>
          <w:i/>
          <w:color w:val="000000"/>
          <w:lang w:val="en-US" w:eastAsia="en-US"/>
        </w:rPr>
        <w:t>c</w:t>
      </w:r>
      <w:r>
        <w:rPr>
          <w:color w:val="000000"/>
          <w:lang w:val="en-US" w:eastAsia="en-US"/>
        </w:rPr>
        <w:t>][1]benzopyran-4-ones. Tetrahedron 46: 7359-7371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3. Li JH, Liu WJ (2004) Dabco as an Inexpensive and Highly Efficient Ligand for Palladium-Catalyzed Suzuki−Miyaura Cross-Coupling Reaction. Organic Letters 6: 2809-2811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4. Li JH, Zhu QM, Xie YX (2006) Pd(OAc)</w:t>
      </w:r>
      <w:r>
        <w:rPr>
          <w:rFonts w:cs="Palatino Linotype;Palatino" w:ascii="Palatino Linotype;Palatino" w:hAnsi="Palatino Linotype;Palatino"/>
          <w:vertAlign w:val="subscript"/>
          <w:lang w:val="de-DE"/>
        </w:rPr>
        <w:t>2</w:t>
      </w:r>
      <w:r>
        <w:rPr>
          <w:rFonts w:cs="Palatino Linotype;Palatino" w:ascii="Palatino Linotype;Palatino" w:hAnsi="Palatino Linotype;Palatino"/>
          <w:lang w:val="de-DE"/>
        </w:rPr>
        <w:t>/DABCO-Catalyzed Suzuki–Miyaura Cross-Coupling Reaction in DMF. Tetrahedron 62: 10888-10895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5. Tian J, Moeller KD (2005) Electrochemically Assisted Heck Reactions. Organic Letters 7: 5381-5383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6. Li HJ, Wang DP, Xie YX (2005) Pd(OAc)</w:t>
      </w:r>
      <w:r>
        <w:rPr>
          <w:rFonts w:cs="Palatino Linotype;Palatino" w:ascii="Palatino Linotype;Palatino" w:hAnsi="Palatino Linotype;Palatino"/>
          <w:vertAlign w:val="subscript"/>
          <w:lang w:val="de-DE"/>
        </w:rPr>
        <w:t>2</w:t>
      </w:r>
      <w:r>
        <w:rPr>
          <w:rFonts w:cs="Palatino Linotype;Palatino" w:ascii="Palatino Linotype;Palatino" w:hAnsi="Palatino Linotype;Palatino"/>
          <w:lang w:val="de-DE"/>
        </w:rPr>
        <w:t>/DABCO as a Highly Active Catalytic System for the Heck Reaction. Synthesis 13: 2193-2197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7. Li HJ, Wang L (2006) Triethanolamine as an Efficient and Reusable Base, Ligand and Reaction Medium for Phosphane-Free Palladium-Catalyzed Heck Reactions. European Journal of Organic Chemistry 22: 5099-5102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8. Marchal E, Uriac P, Legouin B, Toupet L, van de Weghe P (2007)</w:t>
      </w:r>
      <w:r>
        <w:rPr/>
        <w:t xml:space="preserve"> </w:t>
      </w:r>
      <w:r>
        <w:rPr>
          <w:rFonts w:cs="Palatino Linotype;Palatino" w:ascii="Palatino Linotype;Palatino" w:hAnsi="Palatino Linotype;Palatino"/>
          <w:lang w:val="de-DE"/>
        </w:rPr>
        <w:t xml:space="preserve">Cycloisomerization of </w:t>
      </w:r>
      <w:r>
        <w:rPr>
          <w:lang w:val="de-DE"/>
        </w:rPr>
        <w:t>γ</w:t>
      </w:r>
      <w:r>
        <w:rPr>
          <w:rFonts w:cs="Palatino Linotype;Palatino" w:ascii="Palatino Linotype;Palatino" w:hAnsi="Palatino Linotype;Palatino"/>
          <w:lang w:val="de-DE"/>
        </w:rPr>
        <w:t xml:space="preserve">- and </w:t>
      </w:r>
      <w:r>
        <w:rPr>
          <w:lang w:val="de-DE"/>
        </w:rPr>
        <w:t>δ</w:t>
      </w:r>
      <w:r>
        <w:rPr>
          <w:rFonts w:cs="Palatino Linotype;Palatino" w:ascii="Palatino Linotype;Palatino" w:hAnsi="Palatino Linotype;Palatino"/>
          <w:lang w:val="de-DE"/>
        </w:rPr>
        <w:t>-Acetylenic Acids Catalyzed by Gold(I) Chloride. Tetrahedron 63: 9979-9990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9. Gopalan A, Magnus</w:t>
      </w:r>
      <w:r>
        <w:rPr/>
        <w:t xml:space="preserve"> </w:t>
      </w:r>
      <w:r>
        <w:rPr>
          <w:rFonts w:cs="Palatino Linotype;Palatino" w:ascii="Palatino Linotype;Palatino" w:hAnsi="Palatino Linotype;Palatino"/>
          <w:lang w:val="de-DE"/>
        </w:rPr>
        <w:t xml:space="preserve">P (1984) Studies on Terpenes. VIII. Total Synthesis of (±)-Linderalactone, (±)-Isolinderalactone, and (±)-Neolinderalactone, Germacrane Furanosesquiterpenes. Journal of Organic Chemistry 49: 2317-2321. 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10</w:t>
      </w:r>
      <w:r>
        <w:rPr>
          <w:rFonts w:cs="Palatino" w:ascii="Palatino" w:hAnsi="Palatino"/>
          <w:lang w:val="de-DE"/>
        </w:rPr>
        <w:t xml:space="preserve">. Yamaguchi S, Yamamoto K, Ueda T, Morikawa T, Kawase Y (1989) </w:t>
      </w:r>
      <w:r>
        <w:rPr>
          <w:rFonts w:cs="TimesNewRomanPSMT;Times New Roman" w:ascii="Palatino" w:hAnsi="Palatino"/>
          <w:color w:val="000000"/>
          <w:lang w:bidi="fr-FR"/>
        </w:rPr>
        <w:t>A New Preparative Method of</w:t>
        <w:tab/>
        <w:t>4-Hydroxybenzofuran-2-carboxylic</w:t>
        <w:tab/>
        <w:t>Acid</w:t>
        <w:tab/>
        <w:t>Derivatives. Bulletin of the Chemical Society of Japan 62 : 4066-4068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11. Bhandari K, Shipra S, Girija S, Chandishwar N (2006) Synthesis and Appetite Suppressant Activity of 1-Ayloxy-2-substituted Aminomethyltetrahydronaphthalenes as Conformationally Rigid Analogues of Fluoxetine. Bioorganic and Medicinal Chemistry. 14: 2535-2544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12. Pinna GA, Sechi M, Paglietti G, Pirisi MA (2003) Addition Reactions of Acetylenic Esters to 6,7-Dihydrobenzo[</w:t>
      </w:r>
      <w:r>
        <w:rPr>
          <w:rFonts w:cs="Palatino Linotype;Palatino" w:ascii="Palatino Linotype;Palatino" w:hAnsi="Palatino Linotype;Palatino"/>
          <w:i/>
          <w:lang w:val="de-DE"/>
        </w:rPr>
        <w:t>b</w:t>
      </w:r>
      <w:r>
        <w:rPr>
          <w:rFonts w:cs="Palatino Linotype;Palatino" w:ascii="Palatino Linotype;Palatino" w:hAnsi="Palatino Linotype;Palatino"/>
          <w:lang w:val="de-DE"/>
        </w:rPr>
        <w:t>]furan-4(5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)-one, 6,7-Dihydroindol-4(5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)-one, 5,6-Dihydrobenzo[</w:t>
      </w:r>
      <w:r>
        <w:rPr>
          <w:rFonts w:cs="Palatino Linotype;Palatino" w:ascii="Palatino Linotype;Palatino" w:hAnsi="Palatino Linotype;Palatino"/>
          <w:i/>
          <w:lang w:val="de-DE"/>
        </w:rPr>
        <w:t>b</w:t>
      </w:r>
      <w:r>
        <w:rPr>
          <w:rFonts w:cs="Palatino Linotype;Palatino" w:ascii="Palatino Linotype;Palatino" w:hAnsi="Palatino Linotype;Palatino"/>
          <w:lang w:val="de-DE"/>
        </w:rPr>
        <w:t>]furan-7(6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)-one and 5,6-Dihydroindol-7(6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)-one Ketoximes. Formation of Reduced Furo[</w:t>
      </w:r>
      <w:r>
        <w:rPr>
          <w:rFonts w:cs="Palatino Linotype;Palatino" w:ascii="Palatino Linotype;Palatino" w:hAnsi="Palatino Linotype;Palatino"/>
          <w:i/>
          <w:lang w:val="de-DE"/>
        </w:rPr>
        <w:t>g</w:t>
      </w:r>
      <w:r>
        <w:rPr>
          <w:rFonts w:cs="Palatino Linotype;Palatino" w:ascii="Palatino Linotype;Palatino" w:hAnsi="Palatino Linotype;Palatino"/>
          <w:lang w:val="de-DE"/>
        </w:rPr>
        <w:t>]- and Pyrrol[</w:t>
      </w:r>
      <w:r>
        <w:rPr>
          <w:rFonts w:cs="Palatino Linotype;Palatino" w:ascii="Palatino Linotype;Palatino" w:hAnsi="Palatino Linotype;Palatino"/>
          <w:i/>
          <w:lang w:val="de-DE"/>
        </w:rPr>
        <w:t>g</w:t>
      </w:r>
      <w:r>
        <w:rPr>
          <w:rFonts w:cs="Palatino Linotype;Palatino" w:ascii="Palatino Linotype;Palatino" w:hAnsi="Palatino Linotype;Palatino"/>
          <w:lang w:val="de-DE"/>
        </w:rPr>
        <w:t>]-indoles. Journal of Chemical Research 3: 118-120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13. Shafiee A, Jalilian AR, Rezaei M (2000) Selenium Heterocycles XLIV. Syntheses of 8,9-Dihydro-1,2,3-thiadiazolo[4,5-</w:t>
      </w:r>
      <w:r>
        <w:rPr>
          <w:rFonts w:cs="Palatino Linotype;Palatino" w:ascii="Palatino Linotype;Palatino" w:hAnsi="Palatino Linotype;Palatino"/>
          <w:i/>
          <w:lang w:val="de-DE"/>
        </w:rPr>
        <w:t>a</w:t>
      </w:r>
      <w:r>
        <w:rPr>
          <w:rFonts w:cs="Palatino Linotype;Palatino" w:ascii="Palatino Linotype;Palatino" w:hAnsi="Palatino Linotype;Palatino"/>
          <w:lang w:val="de-DE"/>
        </w:rPr>
        <w:t>]-4,7-dihydroxynaphthalene and 1,2,3-Selenadiazolo[4,5-</w:t>
      </w:r>
      <w:r>
        <w:rPr>
          <w:rFonts w:cs="Palatino Linotype;Palatino" w:ascii="Palatino Linotype;Palatino" w:hAnsi="Palatino Linotype;Palatino"/>
          <w:i/>
          <w:lang w:val="de-DE"/>
        </w:rPr>
        <w:t>a</w:t>
      </w:r>
      <w:r>
        <w:rPr>
          <w:rFonts w:cs="Palatino Linotype;Palatino" w:ascii="Palatino Linotype;Palatino" w:hAnsi="Palatino Linotype;Palatino"/>
          <w:lang w:val="de-DE"/>
        </w:rPr>
        <w:t>]-4,7-dimethoxynaphthalene. Journal of Heterocyclic Chemistry 37: 1325-1327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14. Qiu XL, Qing FL (2004) Synthesis of 2</w:t>
      </w:r>
      <w:r>
        <w:rPr>
          <w:lang w:val="de-DE"/>
        </w:rPr>
        <w:t>′</w:t>
      </w:r>
      <w:r>
        <w:rPr>
          <w:rFonts w:cs="Palatino Linotype;Palatino" w:ascii="Palatino Linotype;Palatino" w:hAnsi="Palatino Linotype;Palatino"/>
          <w:lang w:val="de-DE"/>
        </w:rPr>
        <w:t>,3</w:t>
      </w:r>
      <w:r>
        <w:rPr>
          <w:lang w:val="de-DE"/>
        </w:rPr>
        <w:t>′</w:t>
      </w:r>
      <w:r>
        <w:rPr>
          <w:rFonts w:cs="Palatino Linotype;Palatino" w:ascii="Palatino Linotype;Palatino" w:hAnsi="Palatino Linotype;Palatino"/>
          <w:lang w:val="de-DE"/>
        </w:rPr>
        <w:t>-Dideoxy-2</w:t>
      </w:r>
      <w:r>
        <w:rPr>
          <w:lang w:val="de-DE"/>
        </w:rPr>
        <w:t>′</w:t>
      </w:r>
      <w:r>
        <w:rPr>
          <w:rFonts w:cs="Palatino Linotype;Palatino" w:ascii="Palatino Linotype;Palatino" w:hAnsi="Palatino Linotype;Palatino"/>
          <w:lang w:val="de-DE"/>
        </w:rPr>
        <w:t>-difluoromethyl azanucleosides. Synthesis 3: 334-340.</w:t>
      </w:r>
    </w:p>
    <w:p>
      <w:pPr>
        <w:pStyle w:val="Normal"/>
        <w:spacing w:lineRule="auto" w:line="360"/>
        <w:ind w:left="426" w:right="-517" w:hanging="993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15. Wu MY, Wang MQ, Li K, Feng XW, He T et al. (2011) An Efficient, Transition-Metal-Free Process for the Synthesis of Substituted Dihydrofurans via a Michael/Cyclization Tandem Reaction. Tetrahedron Letters. 52: 679-683.</w:t>
      </w:r>
    </w:p>
    <w:p>
      <w:pPr>
        <w:pStyle w:val="Normal"/>
        <w:spacing w:lineRule="auto" w:line="360"/>
        <w:ind w:left="-540" w:right="-517" w:hanging="0"/>
        <w:jc w:val="both"/>
        <w:rPr/>
      </w:pPr>
      <w:r>
        <w:rPr>
          <w:rFonts w:cs="Palatino Linotype;Palatino" w:ascii="Palatino Linotype;Palatino" w:hAnsi="Palatino Linotype;Palatino"/>
          <w:lang w:val="de-DE"/>
        </w:rPr>
        <w:t>16. Lampe T, Kast R, Beck H, Stoll F, Becker EM et al. (2010) US Patent. US</w:t>
      </w:r>
      <w:r>
        <w:rPr>
          <w:rFonts w:cs="Palatino Linotype;Palatino" w:ascii="Palatino Linotype;Palatino" w:hAnsi="Palatino Linotype;Palatino"/>
          <w:b/>
          <w:lang w:val="de-DE"/>
        </w:rPr>
        <w:t>2010</w:t>
      </w:r>
      <w:r>
        <w:rPr>
          <w:rFonts w:cs="Palatino Linotype;Palatino" w:ascii="Palatino Linotype;Palatino" w:hAnsi="Palatino Linotype;Palatino"/>
          <w:lang w:val="de-DE"/>
        </w:rPr>
        <w:t>/261736 A1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17. Raimondi W, Dauzonne D, Constantieux T, Bonne D, Rodriguez J (2012) Expeditious, Metal-Free, Domino, Regioselective Synthesis of Highly Substituted 2-Carbonyl- and 2-Phosphorylfurans by Formal [3+2] Cycloaddition. European Journal of Organic Chemistry 31: 6119-6123.</w:t>
      </w:r>
    </w:p>
    <w:p>
      <w:pPr>
        <w:pStyle w:val="Normal"/>
        <w:spacing w:lineRule="auto" w:line="360"/>
        <w:ind w:left="426" w:right="-517" w:hanging="993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  <w:t>18. Dauzonne D, Adamlaunay A (1992) A Convenient Procedure for the Preparation of 5,6-Dihydro-6-nitro-5-phenylfuro[2,3-</w:t>
      </w:r>
      <w:r>
        <w:rPr>
          <w:rFonts w:cs="Palatino Linotype;Palatino" w:ascii="Palatino Linotype;Palatino" w:hAnsi="Palatino Linotype;Palatino"/>
          <w:i/>
          <w:lang w:val="de-DE"/>
        </w:rPr>
        <w:t>d</w:t>
      </w:r>
      <w:r>
        <w:rPr>
          <w:rFonts w:cs="Palatino Linotype;Palatino" w:ascii="Palatino Linotype;Palatino" w:hAnsi="Palatino Linotype;Palatino"/>
          <w:lang w:val="de-DE"/>
        </w:rPr>
        <w:t>]pyrimidin-4(3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)-ones and 5-Phenylfuro[2,3-</w:t>
      </w:r>
      <w:r>
        <w:rPr>
          <w:rFonts w:cs="Palatino Linotype;Palatino" w:ascii="Palatino Linotype;Palatino" w:hAnsi="Palatino Linotype;Palatino"/>
          <w:i/>
          <w:lang w:val="de-DE"/>
        </w:rPr>
        <w:t>d</w:t>
      </w:r>
      <w:r>
        <w:rPr>
          <w:rFonts w:cs="Palatino Linotype;Palatino" w:ascii="Palatino Linotype;Palatino" w:hAnsi="Palatino Linotype;Palatino"/>
          <w:lang w:val="de-DE"/>
        </w:rPr>
        <w:t>]pyrimidin-4(3</w:t>
      </w:r>
      <w:r>
        <w:rPr>
          <w:rFonts w:cs="Palatino Linotype;Palatino" w:ascii="Palatino Linotype;Palatino" w:hAnsi="Palatino Linotype;Palatino"/>
          <w:i/>
          <w:lang w:val="de-DE"/>
        </w:rPr>
        <w:t>H</w:t>
      </w:r>
      <w:r>
        <w:rPr>
          <w:rFonts w:cs="Palatino Linotype;Palatino" w:ascii="Palatino Linotype;Palatino" w:hAnsi="Palatino Linotype;Palatino"/>
          <w:lang w:val="de-DE"/>
        </w:rPr>
        <w:t>)-ones. Tetrahedron 48: 3069-3080.</w:t>
      </w:r>
    </w:p>
    <w:p>
      <w:pPr>
        <w:pStyle w:val="Normal"/>
        <w:spacing w:lineRule="auto" w:line="360"/>
        <w:ind w:left="-540" w:right="-517" w:hanging="0"/>
        <w:jc w:val="both"/>
        <w:rPr>
          <w:rFonts w:ascii="Palatino Linotype;Palatino" w:hAnsi="Palatino Linotype;Palatino" w:cs="Palatino Linotype;Palatino"/>
          <w:lang w:val="de-DE"/>
        </w:rPr>
      </w:pPr>
      <w:r>
        <w:rPr>
          <w:rFonts w:cs="Palatino Linotype;Palatino" w:ascii="Palatino Linotype;Palatino" w:hAnsi="Palatino Linotype;Palatino"/>
          <w:lang w:val="de-DE"/>
        </w:rPr>
      </w:r>
    </w:p>
    <w:p>
      <w:pPr>
        <w:pStyle w:val="Normal"/>
        <w:spacing w:lineRule="auto" w:line="360"/>
        <w:ind w:left="-540" w:right="-517" w:hanging="0"/>
        <w:jc w:val="center"/>
        <w:rPr>
          <w:rFonts w:ascii="Palatino Linotype;Palatino" w:hAnsi="Palatino Linotype;Palatino" w:cs="Palatino Linotype;Palatino"/>
          <w:b/>
          <w:b/>
          <w:lang w:val="en-GB"/>
        </w:rPr>
      </w:pPr>
      <w:r>
        <w:rPr>
          <w:rFonts w:cs="Palatino Linotype;Palatino" w:ascii="Palatino Linotype;Palatino" w:hAnsi="Palatino Linotype;Palatino"/>
          <w:b/>
          <w:lang w:val="en-GB"/>
        </w:rPr>
        <w:t>*     *     *</w:t>
      </w:r>
    </w:p>
    <w:sectPr>
      <w:type w:val="nextPage"/>
      <w:pgSz w:w="11906" w:h="16838"/>
      <w:pgMar w:left="1417" w:right="128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altName w:val="Palatino"/>
    <w:charset w:val="00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4d"/>
    <w:family w:val="swiss"/>
    <w:pitch w:val="default"/>
  </w:font>
  <w:font w:name="Palatin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character" w:styleId="WW8Num1z0">
    <w:name w:val="WW8Num1z0"/>
    <w:qFormat/>
    <w:rPr>
      <w:rFonts w:ascii="Palatino Linotype;Palatino" w:hAnsi="Palatino Linotype;Palatino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Palatino Linotype;Palatino" w:hAnsi="Palatino Linotype;Palatino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Palatino Linotype;Palatino" w:hAnsi="Palatino Linotype;Palatino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0T14:55:00Z</dcterms:created>
  <dc:creator>Dauzonne</dc:creator>
  <dc:description/>
  <cp:keywords/>
  <dc:language>en-US</dc:language>
  <cp:lastModifiedBy>Pierre-Olivier Vidalain</cp:lastModifiedBy>
  <cp:lastPrinted>2013-01-22T17:43:00Z</cp:lastPrinted>
  <dcterms:modified xsi:type="dcterms:W3CDTF">2013-08-09T13:41:00Z</dcterms:modified>
  <cp:revision>559</cp:revision>
  <dc:subject/>
  <dc:title>EXPERIMENTAL DETAILS </dc:title>
</cp:coreProperties>
</file>